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2694B" w14:textId="46923C6B" w:rsidR="003A5598" w:rsidRDefault="00202BC7">
      <w:r>
        <w:rPr>
          <w:b/>
          <w:bCs/>
        </w:rPr>
        <w:t xml:space="preserve">Appendix </w:t>
      </w:r>
      <w:r w:rsidR="0010301C">
        <w:rPr>
          <w:b/>
          <w:bCs/>
        </w:rPr>
        <w:t>II</w:t>
      </w:r>
      <w:r w:rsidR="003A5598" w:rsidRPr="003A5598">
        <w:rPr>
          <w:b/>
          <w:bCs/>
        </w:rPr>
        <w:t>.</w:t>
      </w:r>
      <w:r w:rsidR="003A5598" w:rsidRPr="003A5598">
        <w:t xml:space="preserve"> Risk Factors for ESBL Producing </w:t>
      </w:r>
      <w:r w:rsidR="003A5598" w:rsidRPr="003A5598">
        <w:rPr>
          <w:i/>
          <w:iCs/>
        </w:rPr>
        <w:t>E. coli</w:t>
      </w:r>
      <w:r w:rsidR="003A5598" w:rsidRPr="003A5598">
        <w:t xml:space="preserve"> from Fecal Samples</w:t>
      </w:r>
      <w:r w:rsidR="00EC5CA0">
        <w:t xml:space="preserve"> with Multivariate Models adjusting solely for </w:t>
      </w:r>
      <w:r w:rsidR="00E02E1E" w:rsidRPr="00E02E1E">
        <w:rPr>
          <w:i/>
          <w:iCs/>
        </w:rPr>
        <w:t>a priori</w:t>
      </w:r>
      <w:r w:rsidR="00E02E1E">
        <w:t xml:space="preserve"> defined variables</w:t>
      </w:r>
    </w:p>
    <w:tbl>
      <w:tblPr>
        <w:tblStyle w:val="TableGrid"/>
        <w:tblpPr w:leftFromText="180" w:rightFromText="180" w:vertAnchor="text" w:horzAnchor="margin" w:tblpXSpec="center" w:tblpY="99"/>
        <w:tblW w:w="1077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685"/>
        <w:gridCol w:w="450"/>
        <w:gridCol w:w="720"/>
        <w:gridCol w:w="450"/>
        <w:gridCol w:w="810"/>
        <w:gridCol w:w="1611"/>
        <w:gridCol w:w="717"/>
        <w:gridCol w:w="1618"/>
        <w:gridCol w:w="717"/>
      </w:tblGrid>
      <w:tr w:rsidR="00693CE7" w:rsidRPr="00D94F27" w14:paraId="34A27D65" w14:textId="77777777" w:rsidTr="00B012BB">
        <w:tc>
          <w:tcPr>
            <w:tcW w:w="3685" w:type="dxa"/>
            <w:tcBorders>
              <w:bottom w:val="nil"/>
            </w:tcBorders>
          </w:tcPr>
          <w:p w14:paraId="2AFDE328" w14:textId="77777777" w:rsidR="00693CE7" w:rsidRPr="00D94F27" w:rsidRDefault="00693CE7" w:rsidP="003968BF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49169690"/>
          </w:p>
        </w:tc>
        <w:tc>
          <w:tcPr>
            <w:tcW w:w="1170" w:type="dxa"/>
            <w:gridSpan w:val="2"/>
            <w:tcBorders>
              <w:bottom w:val="nil"/>
            </w:tcBorders>
          </w:tcPr>
          <w:p w14:paraId="690038D1" w14:textId="77777777" w:rsidR="00693CE7" w:rsidRPr="00D94F27" w:rsidRDefault="00693CE7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ESBL +</w:t>
            </w:r>
          </w:p>
          <w:p w14:paraId="4890881C" w14:textId="77777777" w:rsidR="00693CE7" w:rsidRPr="00D94F27" w:rsidRDefault="00693CE7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(N = 1</w:t>
            </w:r>
            <w:r>
              <w:rPr>
                <w:rFonts w:ascii="Arial" w:hAnsi="Arial" w:cs="Arial"/>
                <w:b/>
                <w:sz w:val="18"/>
                <w:szCs w:val="18"/>
              </w:rPr>
              <w:t>77</w:t>
            </w:r>
            <w:r w:rsidRPr="00D94F2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  <w:tcBorders>
              <w:bottom w:val="nil"/>
            </w:tcBorders>
          </w:tcPr>
          <w:p w14:paraId="6BC2805F" w14:textId="77777777" w:rsidR="00693CE7" w:rsidRPr="00D94F27" w:rsidRDefault="00693CE7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ESBL -</w:t>
            </w:r>
          </w:p>
          <w:p w14:paraId="1FC3B36D" w14:textId="77777777" w:rsidR="00693CE7" w:rsidRPr="00D94F27" w:rsidRDefault="00693CE7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(N = 22</w:t>
            </w:r>
            <w:r>
              <w:rPr>
                <w:rFonts w:ascii="Arial" w:hAnsi="Arial" w:cs="Arial"/>
                <w:b/>
                <w:sz w:val="18"/>
                <w:szCs w:val="18"/>
              </w:rPr>
              <w:t>9</w:t>
            </w:r>
            <w:r w:rsidRPr="00D94F2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611" w:type="dxa"/>
            <w:vMerge w:val="restart"/>
            <w:tcBorders>
              <w:right w:val="nil"/>
            </w:tcBorders>
            <w:vAlign w:val="bottom"/>
          </w:tcPr>
          <w:p w14:paraId="31C71A44" w14:textId="302F9F92" w:rsidR="00693CE7" w:rsidRPr="00D94F27" w:rsidRDefault="00693CE7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revalence </w:t>
            </w:r>
            <w:r w:rsidRPr="00D94F27">
              <w:rPr>
                <w:rFonts w:ascii="Arial" w:hAnsi="Arial" w:cs="Arial"/>
                <w:b/>
                <w:sz w:val="18"/>
                <w:szCs w:val="18"/>
              </w:rPr>
              <w:t>R</w:t>
            </w:r>
            <w:r>
              <w:rPr>
                <w:rFonts w:ascii="Arial" w:hAnsi="Arial" w:cs="Arial"/>
                <w:b/>
                <w:sz w:val="18"/>
                <w:szCs w:val="18"/>
              </w:rPr>
              <w:t>atio</w:t>
            </w:r>
            <w:r w:rsidRPr="00D94F27">
              <w:rPr>
                <w:rFonts w:ascii="Arial" w:hAnsi="Arial" w:cs="Arial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71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3E4768FC" w14:textId="77777777" w:rsidR="00693CE7" w:rsidRPr="00D94F27" w:rsidRDefault="00693CE7" w:rsidP="003968BF">
            <w:pPr>
              <w:ind w:right="-72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618" w:type="dxa"/>
            <w:vMerge w:val="restart"/>
            <w:tcBorders>
              <w:left w:val="single" w:sz="4" w:space="0" w:color="auto"/>
              <w:right w:val="nil"/>
            </w:tcBorders>
            <w:vAlign w:val="bottom"/>
          </w:tcPr>
          <w:p w14:paraId="549373EC" w14:textId="5D5022A5" w:rsidR="00693CE7" w:rsidRPr="00D94F27" w:rsidRDefault="00693CE7" w:rsidP="00B012B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 w:rsidRPr="00D94F2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revalence </w:t>
            </w:r>
            <w:r w:rsidRPr="00D94F27">
              <w:rPr>
                <w:rFonts w:ascii="Arial" w:hAnsi="Arial" w:cs="Arial"/>
                <w:b/>
                <w:sz w:val="18"/>
                <w:szCs w:val="18"/>
              </w:rPr>
              <w:t>R</w:t>
            </w:r>
            <w:r>
              <w:rPr>
                <w:rFonts w:ascii="Arial" w:hAnsi="Arial" w:cs="Arial"/>
                <w:b/>
                <w:sz w:val="18"/>
                <w:szCs w:val="18"/>
              </w:rPr>
              <w:t>atio</w:t>
            </w:r>
            <w:r w:rsidRPr="00D94F27">
              <w:rPr>
                <w:rFonts w:ascii="Arial" w:hAnsi="Arial" w:cs="Arial"/>
                <w:b/>
                <w:sz w:val="18"/>
                <w:szCs w:val="18"/>
              </w:rPr>
              <w:t xml:space="preserve"> (95% CI)</w:t>
            </w:r>
            <w:r w:rsidRPr="00D94F27">
              <w:rPr>
                <w:rStyle w:val="EndnoteReference"/>
                <w:rFonts w:ascii="Arial" w:hAnsi="Arial" w:cs="Arial"/>
                <w:b/>
                <w:sz w:val="18"/>
                <w:szCs w:val="18"/>
              </w:rPr>
              <w:endnoteReference w:id="1"/>
            </w:r>
          </w:p>
        </w:tc>
        <w:tc>
          <w:tcPr>
            <w:tcW w:w="717" w:type="dxa"/>
            <w:tcBorders>
              <w:left w:val="nil"/>
              <w:bottom w:val="nil"/>
            </w:tcBorders>
            <w:vAlign w:val="bottom"/>
          </w:tcPr>
          <w:p w14:paraId="37D2FF8C" w14:textId="77777777" w:rsidR="00693CE7" w:rsidRPr="00D94F27" w:rsidRDefault="00693CE7" w:rsidP="003968BF">
            <w:pPr>
              <w:ind w:left="-42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693CE7" w:rsidRPr="00D94F27" w14:paraId="556BB8B8" w14:textId="77777777" w:rsidTr="00B012BB"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58B155DF" w14:textId="77777777" w:rsidR="00693CE7" w:rsidRPr="00D94F27" w:rsidRDefault="00693CE7" w:rsidP="003968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</w:tcPr>
          <w:p w14:paraId="26381F1C" w14:textId="77777777" w:rsidR="00693CE7" w:rsidRPr="00D94F27" w:rsidRDefault="00693CE7" w:rsidP="003968BF">
            <w:pPr>
              <w:ind w:left="-108" w:right="-114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14:paraId="520E3981" w14:textId="77777777" w:rsidR="00693CE7" w:rsidRPr="00D94F27" w:rsidRDefault="00693CE7" w:rsidP="003968BF">
            <w:pPr>
              <w:ind w:left="-82" w:right="-24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 xml:space="preserve">  (%)</w:t>
            </w:r>
            <w:r w:rsidRPr="00D94F27">
              <w:rPr>
                <w:rStyle w:val="EndnoteReference"/>
                <w:rFonts w:ascii="Arial" w:hAnsi="Arial" w:cs="Arial"/>
                <w:b/>
                <w:sz w:val="18"/>
                <w:szCs w:val="18"/>
              </w:rPr>
              <w:endnoteReference w:id="2"/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</w:tcPr>
          <w:p w14:paraId="06C0FCE2" w14:textId="77777777" w:rsidR="00693CE7" w:rsidRPr="00D94F27" w:rsidRDefault="00693CE7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34B2169C" w14:textId="77777777" w:rsidR="00693CE7" w:rsidRPr="00D94F27" w:rsidRDefault="00693CE7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Start"/>
            <w:r w:rsidRPr="00D94F27">
              <w:rPr>
                <w:rFonts w:ascii="Arial" w:hAnsi="Arial" w:cs="Arial"/>
                <w:b/>
                <w:sz w:val="18"/>
                <w:szCs w:val="18"/>
              </w:rPr>
              <w:t>%)</w:t>
            </w:r>
            <w:r w:rsidRPr="00D94F2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i</w:t>
            </w:r>
            <w:proofErr w:type="gramEnd"/>
          </w:p>
        </w:tc>
        <w:tc>
          <w:tcPr>
            <w:tcW w:w="1611" w:type="dxa"/>
            <w:vMerge/>
            <w:tcBorders>
              <w:bottom w:val="single" w:sz="4" w:space="0" w:color="auto"/>
              <w:right w:val="nil"/>
            </w:tcBorders>
          </w:tcPr>
          <w:p w14:paraId="2F1A3477" w14:textId="77777777" w:rsidR="00693CE7" w:rsidRPr="00D94F27" w:rsidRDefault="00693CE7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B923F" w14:textId="77777777" w:rsidR="00693CE7" w:rsidRPr="00D94F27" w:rsidRDefault="00693CE7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3064CA3" w14:textId="5161C864" w:rsidR="00693CE7" w:rsidRPr="00D94F27" w:rsidRDefault="00693CE7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</w:tcBorders>
          </w:tcPr>
          <w:p w14:paraId="43B6C336" w14:textId="77777777" w:rsidR="00693CE7" w:rsidRPr="00D94F27" w:rsidRDefault="00693CE7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93CE7" w:rsidRPr="00D94F27" w14:paraId="7AB982C0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209A5D56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Facility</w:t>
            </w:r>
          </w:p>
          <w:p w14:paraId="5CFB74B2" w14:textId="77777777" w:rsidR="003A5598" w:rsidRPr="00D94F27" w:rsidRDefault="003A5598" w:rsidP="003968BF">
            <w:pPr>
              <w:ind w:left="336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Kisii</w:t>
            </w:r>
          </w:p>
          <w:p w14:paraId="35B8C34E" w14:textId="77777777" w:rsidR="003A5598" w:rsidRPr="00D94F27" w:rsidRDefault="003A5598" w:rsidP="003968BF">
            <w:pPr>
              <w:ind w:left="337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Homa Bay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0C295DBB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9FD92F8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0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7FFC0B3B" w14:textId="77777777" w:rsidR="003A5598" w:rsidRPr="00D94F27" w:rsidRDefault="003A5598" w:rsidP="003968BF">
            <w:pPr>
              <w:ind w:left="-118" w:right="-9"/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0347E028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76F0C9C" w14:textId="77777777" w:rsidR="003A5598" w:rsidRPr="00D94F27" w:rsidRDefault="003A5598" w:rsidP="003968BF">
            <w:pPr>
              <w:ind w:left="-19" w:right="-6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56.1%)</w:t>
            </w:r>
          </w:p>
          <w:p w14:paraId="7A43B1B5" w14:textId="77777777" w:rsidR="003A5598" w:rsidRPr="00D94F27" w:rsidRDefault="003A5598" w:rsidP="003968BF">
            <w:pPr>
              <w:ind w:left="-19" w:right="-58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43.9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12057966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70EEF48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4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12FE83F6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49192FEF" w14:textId="77777777" w:rsidR="003A5598" w:rsidRPr="00D94F27" w:rsidRDefault="003A5598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650CD2C" w14:textId="77777777" w:rsidR="003A5598" w:rsidRPr="00D94F27" w:rsidRDefault="003A5598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62.4%)</w:t>
            </w:r>
          </w:p>
          <w:p w14:paraId="44DBF9A9" w14:textId="77777777" w:rsidR="003A5598" w:rsidRPr="00D94F27" w:rsidRDefault="003A5598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37.6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460598B8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FC099E4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REF.</w:t>
            </w:r>
          </w:p>
          <w:p w14:paraId="7ADCB1DE" w14:textId="77777777" w:rsidR="003A5598" w:rsidRPr="00D94F27" w:rsidRDefault="003A5598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1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07D04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AE90DE5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9C6E560" w14:textId="77777777" w:rsidR="003A5598" w:rsidRPr="00D94F27" w:rsidRDefault="003A5598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6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A9641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442F130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REF.</w:t>
            </w:r>
          </w:p>
          <w:p w14:paraId="572B9368" w14:textId="0F552993" w:rsidR="003A5598" w:rsidRPr="00D94F27" w:rsidRDefault="00304393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3A5598"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bCs/>
                <w:sz w:val="18"/>
                <w:szCs w:val="18"/>
              </w:rPr>
              <w:t>(0.</w:t>
            </w:r>
            <w:r w:rsidR="00DC4FB6">
              <w:rPr>
                <w:rFonts w:ascii="Arial" w:hAnsi="Arial" w:cs="Arial"/>
                <w:bCs/>
                <w:sz w:val="18"/>
                <w:szCs w:val="18"/>
              </w:rPr>
              <w:t>91</w:t>
            </w:r>
            <w:r w:rsidR="00DC4FB6" w:rsidRPr="00D94F2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bCs/>
                <w:sz w:val="18"/>
                <w:szCs w:val="18"/>
              </w:rPr>
              <w:t>– 1.</w:t>
            </w:r>
            <w:r w:rsidR="00DC4FB6">
              <w:rPr>
                <w:rFonts w:ascii="Arial" w:hAnsi="Arial" w:cs="Arial"/>
                <w:bCs/>
                <w:sz w:val="18"/>
                <w:szCs w:val="18"/>
              </w:rPr>
              <w:t>41</w:t>
            </w:r>
            <w:r w:rsidR="003A5598"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3DC2D5DF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693A4B9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9234FCF" w14:textId="512894CA" w:rsidR="003A5598" w:rsidRPr="00D94F27" w:rsidRDefault="003A5598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C4FB6">
              <w:rPr>
                <w:rFonts w:ascii="Arial" w:hAnsi="Arial" w:cs="Arial"/>
                <w:bCs/>
                <w:sz w:val="18"/>
                <w:szCs w:val="18"/>
              </w:rPr>
              <w:t>25</w:t>
            </w:r>
          </w:p>
        </w:tc>
      </w:tr>
      <w:tr w:rsidR="003A5598" w:rsidRPr="00D94F27" w14:paraId="66AE507F" w14:textId="77777777" w:rsidTr="00693CE7"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39D9F5B0" w14:textId="77777777" w:rsidR="003A5598" w:rsidRPr="00D94F27" w:rsidRDefault="003A5598" w:rsidP="003968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bCs/>
                <w:sz w:val="18"/>
                <w:szCs w:val="18"/>
              </w:rPr>
              <w:t>Child Characteristics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  <w:right w:val="nil"/>
            </w:tcBorders>
          </w:tcPr>
          <w:p w14:paraId="79B3372D" w14:textId="77777777" w:rsidR="003A5598" w:rsidRPr="00D94F27" w:rsidRDefault="003A5598" w:rsidP="003968BF">
            <w:pPr>
              <w:ind w:left="-108" w:right="-114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14:paraId="6B58BC2C" w14:textId="77777777" w:rsidR="003A5598" w:rsidRPr="00D94F27" w:rsidRDefault="003A5598" w:rsidP="003968BF">
            <w:pPr>
              <w:ind w:left="-19" w:right="-58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nil"/>
              <w:right w:val="nil"/>
            </w:tcBorders>
          </w:tcPr>
          <w:p w14:paraId="4637C385" w14:textId="77777777" w:rsidR="003A5598" w:rsidRPr="00D94F27" w:rsidRDefault="003A5598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14:paraId="64548F92" w14:textId="77777777" w:rsidR="003A5598" w:rsidRPr="00D94F27" w:rsidRDefault="003A5598" w:rsidP="003968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  <w:right w:val="nil"/>
            </w:tcBorders>
          </w:tcPr>
          <w:p w14:paraId="1B14AE1B" w14:textId="77777777" w:rsidR="003A5598" w:rsidRPr="00D94F27" w:rsidRDefault="003A5598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680207" w14:textId="77777777" w:rsidR="003A5598" w:rsidRPr="00D94F27" w:rsidRDefault="003A5598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226D35" w14:textId="77777777" w:rsidR="003A5598" w:rsidRPr="00D94F27" w:rsidRDefault="003A5598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</w:tcBorders>
          </w:tcPr>
          <w:p w14:paraId="6BC4599A" w14:textId="77777777" w:rsidR="003A5598" w:rsidRPr="00D94F27" w:rsidRDefault="003A5598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93CE7" w:rsidRPr="00D94F27" w14:paraId="4FD5FD31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4852F32D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Sex</w:t>
            </w:r>
          </w:p>
          <w:p w14:paraId="3147D36D" w14:textId="77777777" w:rsidR="003A5598" w:rsidRPr="00D94F27" w:rsidRDefault="003A5598" w:rsidP="003968BF">
            <w:pPr>
              <w:ind w:left="336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Male</w:t>
            </w:r>
          </w:p>
          <w:p w14:paraId="2B86BA6A" w14:textId="77777777" w:rsidR="003A5598" w:rsidRPr="00D94F27" w:rsidRDefault="003A5598" w:rsidP="003968BF">
            <w:pPr>
              <w:ind w:left="336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6AAA48BA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1B4E7B5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3429BFF4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40B5CC22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964FBB0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55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2183F6A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0745B35B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7FE687A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15FACF90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51F9867A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CA8D4E1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62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3FB9E6C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37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06F95141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AEF10C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4362294F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27D78E46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79CD5A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C7B8D5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030A93A2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CE4F92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50CF63D7" w14:textId="4E975E5C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.</w:t>
            </w:r>
            <w:r w:rsidR="000D7D7E">
              <w:rPr>
                <w:rFonts w:ascii="Arial" w:hAnsi="Arial" w:cs="Arial"/>
                <w:sz w:val="18"/>
                <w:szCs w:val="18"/>
              </w:rPr>
              <w:t>20</w:t>
            </w:r>
            <w:r w:rsidR="000D7D7E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>(</w:t>
            </w:r>
            <w:r w:rsidR="000D7D7E"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0D7D7E">
              <w:rPr>
                <w:rFonts w:ascii="Arial" w:hAnsi="Arial" w:cs="Arial"/>
                <w:sz w:val="18"/>
                <w:szCs w:val="18"/>
              </w:rPr>
              <w:t>97</w:t>
            </w:r>
            <w:r w:rsidR="000D7D7E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>– 1.</w:t>
            </w:r>
            <w:r w:rsidR="000D7D7E">
              <w:rPr>
                <w:rFonts w:ascii="Arial" w:hAnsi="Arial" w:cs="Arial"/>
                <w:sz w:val="18"/>
                <w:szCs w:val="18"/>
              </w:rPr>
              <w:t>49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3F360ABE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46FA7C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042A43" w14:textId="7E014ED9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0D7D7E">
              <w:rPr>
                <w:rFonts w:ascii="Arial" w:hAnsi="Arial" w:cs="Arial"/>
                <w:sz w:val="18"/>
                <w:szCs w:val="18"/>
              </w:rPr>
              <w:t>09</w:t>
            </w:r>
          </w:p>
        </w:tc>
      </w:tr>
      <w:tr w:rsidR="00693CE7" w:rsidRPr="00D94F27" w14:paraId="19B78077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5F5F2B1F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Age (months)</w:t>
            </w:r>
          </w:p>
          <w:p w14:paraId="61063ACC" w14:textId="77777777" w:rsidR="003A5598" w:rsidRPr="00D94F27" w:rsidRDefault="003A5598" w:rsidP="003968BF">
            <w:pPr>
              <w:ind w:left="335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24 and over </w:t>
            </w:r>
          </w:p>
          <w:p w14:paraId="470A8B96" w14:textId="77777777" w:rsidR="003A5598" w:rsidRPr="00D94F27" w:rsidRDefault="003A5598" w:rsidP="003968BF">
            <w:pPr>
              <w:ind w:left="330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12 – 23 </w:t>
            </w:r>
          </w:p>
          <w:p w14:paraId="7A99CD69" w14:textId="77777777" w:rsidR="003A5598" w:rsidRPr="00D94F27" w:rsidRDefault="003A5598" w:rsidP="003968BF">
            <w:pPr>
              <w:ind w:left="330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6 – 11 </w:t>
            </w:r>
          </w:p>
          <w:p w14:paraId="796A1FC4" w14:textId="77777777" w:rsidR="003A5598" w:rsidRPr="00D94F27" w:rsidRDefault="003A5598" w:rsidP="003968BF">
            <w:pPr>
              <w:ind w:left="330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1 – 5 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77518E52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ECDE431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76</w:t>
            </w:r>
          </w:p>
          <w:p w14:paraId="0BB7DDC8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27C3FB0E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48300CF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50C2CBEE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C165548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42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FD2939B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7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C758317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17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332E4C5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12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427F241F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29988D6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84</w:t>
            </w:r>
          </w:p>
          <w:p w14:paraId="77234FD5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0BA9345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30B07F55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7E119B5E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4826DE6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ABEB0B4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31.9%)</w:t>
            </w:r>
          </w:p>
          <w:p w14:paraId="208D99F2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1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357A75C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9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04BC7B72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D8842D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0653A24B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185D8F5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E1144F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53D4E45A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493FBE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1F16D7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15BC2680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6E1DC1A8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069B3CFA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7EE883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7BAAAB13" w14:textId="7E885901" w:rsidR="003A5598" w:rsidRPr="00D94F27" w:rsidRDefault="0076516B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7771B3">
              <w:rPr>
                <w:rFonts w:ascii="Arial" w:hAnsi="Arial" w:cs="Arial"/>
                <w:sz w:val="18"/>
                <w:szCs w:val="18"/>
              </w:rPr>
              <w:t>03</w:t>
            </w:r>
            <w:r w:rsidR="00AA09B0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(0.</w:t>
            </w:r>
            <w:r w:rsidR="007D268C">
              <w:rPr>
                <w:rFonts w:ascii="Arial" w:hAnsi="Arial" w:cs="Arial"/>
                <w:sz w:val="18"/>
                <w:szCs w:val="18"/>
              </w:rPr>
              <w:t>67</w:t>
            </w:r>
            <w:r w:rsidR="007D268C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– 1.</w:t>
            </w:r>
            <w:r w:rsidR="007D268C">
              <w:rPr>
                <w:rFonts w:ascii="Arial" w:hAnsi="Arial" w:cs="Arial"/>
                <w:sz w:val="18"/>
                <w:szCs w:val="18"/>
              </w:rPr>
              <w:t>14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71EEAA" w14:textId="5ACD8BE0" w:rsidR="003A5598" w:rsidRPr="00D94F27" w:rsidRDefault="0053064D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="00242C47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(0.</w:t>
            </w:r>
            <w:r w:rsidR="00242C47">
              <w:rPr>
                <w:rFonts w:ascii="Arial" w:hAnsi="Arial" w:cs="Arial"/>
                <w:sz w:val="18"/>
                <w:szCs w:val="18"/>
              </w:rPr>
              <w:t>6</w:t>
            </w:r>
            <w:r w:rsidR="00BA6C79">
              <w:rPr>
                <w:rFonts w:ascii="Arial" w:hAnsi="Arial" w:cs="Arial"/>
                <w:sz w:val="18"/>
                <w:szCs w:val="18"/>
              </w:rPr>
              <w:t>2</w:t>
            </w:r>
            <w:r w:rsidR="00242C47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– 1.</w:t>
            </w:r>
            <w:r w:rsidR="00BA6C79">
              <w:rPr>
                <w:rFonts w:ascii="Arial" w:hAnsi="Arial" w:cs="Arial"/>
                <w:sz w:val="18"/>
                <w:szCs w:val="18"/>
              </w:rPr>
              <w:t>88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6DDC5D9" w14:textId="071EAF19" w:rsidR="003A5598" w:rsidRPr="00D94F27" w:rsidRDefault="003A5598" w:rsidP="003968BF">
            <w:pPr>
              <w:ind w:right="-7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BA6C79">
              <w:rPr>
                <w:rFonts w:ascii="Arial" w:hAnsi="Arial" w:cs="Arial"/>
                <w:sz w:val="18"/>
                <w:szCs w:val="18"/>
              </w:rPr>
              <w:t>50</w:t>
            </w:r>
            <w:r w:rsidR="00FE7484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>(0.</w:t>
            </w:r>
            <w:r w:rsidR="00FE7484">
              <w:rPr>
                <w:rFonts w:ascii="Arial" w:hAnsi="Arial" w:cs="Arial"/>
                <w:sz w:val="18"/>
                <w:szCs w:val="18"/>
              </w:rPr>
              <w:t>80</w:t>
            </w:r>
            <w:r w:rsidR="00FE7484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– </w:t>
            </w:r>
            <w:r w:rsidR="00BA6C79"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BA6C79">
              <w:rPr>
                <w:rFonts w:ascii="Arial" w:hAnsi="Arial" w:cs="Arial"/>
                <w:sz w:val="18"/>
                <w:szCs w:val="18"/>
              </w:rPr>
              <w:t>81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34FC0AB9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341C78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350974" w14:textId="3F30093B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AA09B0"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73B86328" w14:textId="30DEEA49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AA09B0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03C0E255" w14:textId="72CEC1CA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AA09B0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693CE7" w:rsidRPr="00D94F27" w14:paraId="3058645B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2FC827CE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Breastfeeding</w:t>
            </w:r>
            <w:r w:rsidRPr="00D94F27">
              <w:rPr>
                <w:rStyle w:val="EndnoteReference"/>
                <w:rFonts w:ascii="Arial" w:hAnsi="Arial" w:cs="Arial"/>
                <w:bCs/>
                <w:sz w:val="18"/>
                <w:szCs w:val="18"/>
              </w:rPr>
              <w:endnoteReference w:id="3"/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14:paraId="2CABC3C2" w14:textId="77777777" w:rsidR="003A5598" w:rsidRPr="00D94F27" w:rsidRDefault="003A5598" w:rsidP="003968BF">
            <w:pPr>
              <w:ind w:left="294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Exclusively Breastfed</w:t>
            </w:r>
          </w:p>
          <w:p w14:paraId="5481AC9D" w14:textId="77777777" w:rsidR="003A5598" w:rsidRPr="00D94F27" w:rsidRDefault="003A5598" w:rsidP="003968BF">
            <w:pPr>
              <w:ind w:left="294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Partially Breastfed</w:t>
            </w:r>
          </w:p>
          <w:p w14:paraId="0DC7D349" w14:textId="77777777" w:rsidR="003A5598" w:rsidRPr="00D94F27" w:rsidRDefault="003A5598" w:rsidP="003968BF">
            <w:pPr>
              <w:ind w:left="294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Never Breastfed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46015F9A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DBD66BF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261B7206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  <w:p w14:paraId="05F21258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32B67C5B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DCD865A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0A7F59F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686C72D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0.6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2B93F146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59BE1DE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83500E1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146F7B8D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13E39276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C768239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45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96E97E2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5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2C55E0A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18B59488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0FD24B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3F033328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8CE49F0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1CF7762C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7D44BC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C2B677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64DEC8B9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51C744B6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A3DC59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7D492130" w14:textId="3F473D0A" w:rsidR="003A5598" w:rsidRPr="00D94F27" w:rsidRDefault="000A6F69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A77C36">
              <w:rPr>
                <w:rFonts w:ascii="Arial" w:hAnsi="Arial" w:cs="Arial"/>
                <w:sz w:val="18"/>
                <w:szCs w:val="18"/>
              </w:rPr>
              <w:t>90</w:t>
            </w:r>
            <w:r w:rsidR="00A77C36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(0.</w:t>
            </w:r>
            <w:r w:rsidR="00A77C36">
              <w:rPr>
                <w:rFonts w:ascii="Arial" w:hAnsi="Arial" w:cs="Arial"/>
                <w:sz w:val="18"/>
                <w:szCs w:val="18"/>
              </w:rPr>
              <w:t>5</w:t>
            </w:r>
            <w:r w:rsidR="00324CC5">
              <w:rPr>
                <w:rFonts w:ascii="Arial" w:hAnsi="Arial" w:cs="Arial"/>
                <w:sz w:val="18"/>
                <w:szCs w:val="18"/>
              </w:rPr>
              <w:t>7</w:t>
            </w:r>
            <w:r w:rsidR="00A77C36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 xml:space="preserve">– </w:t>
            </w:r>
            <w:r w:rsidR="003A5598">
              <w:rPr>
                <w:rFonts w:ascii="Arial" w:hAnsi="Arial" w:cs="Arial"/>
                <w:sz w:val="18"/>
                <w:szCs w:val="18"/>
              </w:rPr>
              <w:t>1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A77C36">
              <w:rPr>
                <w:rFonts w:ascii="Arial" w:hAnsi="Arial" w:cs="Arial"/>
                <w:sz w:val="18"/>
                <w:szCs w:val="18"/>
              </w:rPr>
              <w:t>41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98B2CFD" w14:textId="0D65A624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6F0365">
              <w:rPr>
                <w:rFonts w:ascii="Arial" w:hAnsi="Arial" w:cs="Arial"/>
                <w:sz w:val="18"/>
                <w:szCs w:val="18"/>
              </w:rPr>
              <w:t>4</w:t>
            </w:r>
            <w:r w:rsidR="001B0E63">
              <w:rPr>
                <w:rFonts w:ascii="Arial" w:hAnsi="Arial" w:cs="Arial"/>
                <w:sz w:val="18"/>
                <w:szCs w:val="18"/>
              </w:rPr>
              <w:t>3</w:t>
            </w:r>
            <w:r w:rsidR="006F0365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>(0.</w:t>
            </w:r>
            <w:r w:rsidR="000A6F69">
              <w:rPr>
                <w:rFonts w:ascii="Arial" w:hAnsi="Arial" w:cs="Arial"/>
                <w:sz w:val="18"/>
                <w:szCs w:val="18"/>
              </w:rPr>
              <w:t>07</w:t>
            </w:r>
            <w:r w:rsidR="000A6F69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–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324CC5">
              <w:rPr>
                <w:rFonts w:ascii="Arial" w:hAnsi="Arial" w:cs="Arial"/>
                <w:sz w:val="18"/>
                <w:szCs w:val="18"/>
              </w:rPr>
              <w:t>61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6B49DE2B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DD05FE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3BAA2E" w14:textId="0FA372FF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0A6F69">
              <w:rPr>
                <w:rFonts w:ascii="Arial" w:hAnsi="Arial" w:cs="Arial"/>
                <w:sz w:val="18"/>
                <w:szCs w:val="18"/>
              </w:rPr>
              <w:t>6</w:t>
            </w:r>
            <w:r w:rsidR="00324CC5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40FC766F" w14:textId="0C7F51CB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0A6F6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93CE7" w:rsidRPr="00D94F27" w14:paraId="448C3563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4A0EBD57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HIV</w:t>
            </w:r>
            <w:r w:rsidRPr="00D94F27">
              <w:rPr>
                <w:rStyle w:val="EndnoteReference"/>
                <w:rFonts w:ascii="Arial" w:hAnsi="Arial" w:cs="Arial"/>
                <w:bCs/>
                <w:sz w:val="18"/>
                <w:szCs w:val="18"/>
              </w:rPr>
              <w:endnoteReference w:id="4"/>
            </w:r>
          </w:p>
          <w:p w14:paraId="32829AFB" w14:textId="77777777" w:rsidR="003A5598" w:rsidRPr="00D94F27" w:rsidRDefault="003A5598" w:rsidP="003968BF">
            <w:pPr>
              <w:ind w:left="294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HIV Uninfected</w:t>
            </w:r>
          </w:p>
          <w:p w14:paraId="578069FF" w14:textId="77777777" w:rsidR="003A5598" w:rsidRPr="00D94F27" w:rsidRDefault="003A5598" w:rsidP="003968BF">
            <w:pPr>
              <w:ind w:left="294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HIV Uninfected, Exposed</w:t>
            </w:r>
          </w:p>
          <w:p w14:paraId="746F3B2B" w14:textId="77777777" w:rsidR="003A5598" w:rsidRPr="00D94F27" w:rsidRDefault="003A5598" w:rsidP="003968BF">
            <w:pPr>
              <w:ind w:left="294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HIV Infected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6A3DD129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08E0B80" w14:textId="77777777" w:rsidR="003A5598" w:rsidRPr="00D94F27" w:rsidRDefault="003A5598" w:rsidP="003968BF">
            <w:pPr>
              <w:ind w:hanging="9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45C2622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1E2FD120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2B768C3F" w14:textId="77777777" w:rsidR="003A5598" w:rsidRPr="00D94F27" w:rsidRDefault="003A5598" w:rsidP="003968BF">
            <w:pPr>
              <w:ind w:right="-58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DEF1BA2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88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9041262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8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C420F40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.9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5D4FAEF7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4F813B8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D94F27"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4C195974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0389884B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E3E4DDB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73DB5A2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1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56DD0FC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1.4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00F711D1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73303B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5B0E0ED7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55C376B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7DC6D5D7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068E5E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909054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12FDBABD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2AF19E6E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57BD87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0E962B" w14:textId="5809D1E1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F060E0">
              <w:rPr>
                <w:rFonts w:ascii="Arial" w:hAnsi="Arial" w:cs="Arial"/>
                <w:sz w:val="18"/>
                <w:szCs w:val="18"/>
              </w:rPr>
              <w:t>48</w:t>
            </w:r>
            <w:r w:rsidR="00F060E0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>– 1.</w:t>
            </w:r>
            <w:r w:rsidR="000752F0">
              <w:rPr>
                <w:rFonts w:ascii="Arial" w:hAnsi="Arial" w:cs="Arial"/>
                <w:sz w:val="18"/>
                <w:szCs w:val="18"/>
              </w:rPr>
              <w:t>13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9A3DD52" w14:textId="329CDC19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0752F0">
              <w:rPr>
                <w:rFonts w:ascii="Arial" w:hAnsi="Arial" w:cs="Arial"/>
                <w:bCs/>
                <w:sz w:val="18"/>
                <w:szCs w:val="18"/>
              </w:rPr>
              <w:t>23</w:t>
            </w:r>
            <w:r w:rsidR="000752F0" w:rsidRPr="00D94F2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(0.</w:t>
            </w:r>
            <w:r w:rsidR="000752F0">
              <w:rPr>
                <w:rFonts w:ascii="Arial" w:hAnsi="Arial" w:cs="Arial"/>
                <w:bCs/>
                <w:sz w:val="18"/>
                <w:szCs w:val="18"/>
              </w:rPr>
              <w:t>71</w:t>
            </w:r>
            <w:r w:rsidR="000752F0" w:rsidRPr="00D94F2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– </w:t>
            </w:r>
            <w:r w:rsidR="000752F0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="000752F0">
              <w:rPr>
                <w:rFonts w:ascii="Arial" w:hAnsi="Arial" w:cs="Arial"/>
                <w:bCs/>
                <w:sz w:val="18"/>
                <w:szCs w:val="18"/>
              </w:rPr>
              <w:t>1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6E6E4344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17758D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0560C9" w14:textId="46B48A8A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31596D"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3B5EF28F" w14:textId="1733B9B6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31596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693CE7" w:rsidRPr="00D94F27" w14:paraId="7623BE17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51E8DDD9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Nutritional Characteristics</w:t>
            </w:r>
          </w:p>
          <w:p w14:paraId="6D93A13A" w14:textId="77777777" w:rsidR="003A5598" w:rsidRPr="00D94F27" w:rsidRDefault="003A5598" w:rsidP="003968BF">
            <w:pPr>
              <w:ind w:left="336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Neither stunted nor wasted</w:t>
            </w:r>
          </w:p>
          <w:p w14:paraId="539D0E47" w14:textId="77777777" w:rsidR="003A5598" w:rsidRPr="00D94F27" w:rsidRDefault="003A5598" w:rsidP="003968BF">
            <w:pPr>
              <w:ind w:left="336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Wasted, not Stunted</w:t>
            </w:r>
          </w:p>
          <w:p w14:paraId="4B399C53" w14:textId="77777777" w:rsidR="003A5598" w:rsidRPr="00D94F27" w:rsidRDefault="003A5598" w:rsidP="003968BF">
            <w:pPr>
              <w:ind w:left="336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Stunted, not Wasted</w:t>
            </w:r>
          </w:p>
          <w:p w14:paraId="7C2EF085" w14:textId="77777777" w:rsidR="003A5598" w:rsidRPr="00D94F27" w:rsidRDefault="003A5598" w:rsidP="003968BF">
            <w:pPr>
              <w:ind w:left="336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Stunted and </w:t>
            </w:r>
            <w:proofErr w:type="gramStart"/>
            <w:r w:rsidRPr="00D94F27">
              <w:rPr>
                <w:rFonts w:ascii="Arial" w:hAnsi="Arial" w:cs="Arial"/>
                <w:bCs/>
                <w:sz w:val="18"/>
                <w:szCs w:val="18"/>
              </w:rPr>
              <w:t>Wasted</w:t>
            </w:r>
            <w:proofErr w:type="gramEnd"/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2FCE0C63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EBE055D" w14:textId="77777777" w:rsidR="003A5598" w:rsidRPr="00D94F27" w:rsidRDefault="003A5598" w:rsidP="003968BF">
            <w:pPr>
              <w:ind w:left="-10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2AE07AA2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00CD5506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40</w:t>
            </w:r>
          </w:p>
          <w:p w14:paraId="6043752F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16F37A26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5A1BC3B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67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8BECE4A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6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AFCE930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2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38ABD76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3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5C934EB4" w14:textId="77777777" w:rsidR="003A5598" w:rsidRPr="00D94F27" w:rsidRDefault="003A5598" w:rsidP="003968BF">
            <w:pPr>
              <w:ind w:right="-18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A3F2C61" w14:textId="77777777" w:rsidR="003A5598" w:rsidRPr="00D94F27" w:rsidRDefault="003A5598" w:rsidP="003968BF">
            <w:pPr>
              <w:ind w:right="-1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049648AD" w14:textId="77777777" w:rsidR="003A5598" w:rsidRPr="00D94F27" w:rsidRDefault="003A5598" w:rsidP="003968BF">
            <w:pPr>
              <w:ind w:right="-1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146EDA9C" w14:textId="77777777" w:rsidR="003A5598" w:rsidRPr="00D94F27" w:rsidRDefault="003A5598" w:rsidP="003968BF">
            <w:pPr>
              <w:ind w:right="-1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 xml:space="preserve">49 </w:t>
            </w:r>
          </w:p>
          <w:p w14:paraId="7BC54A44" w14:textId="77777777" w:rsidR="003A5598" w:rsidRPr="00D94F27" w:rsidRDefault="003A5598" w:rsidP="003968BF">
            <w:pPr>
              <w:ind w:right="-1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5ABF0A5D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DFD6EC5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66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E8F655E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9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E308CE8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79A7E3E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.2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3CE9E1D2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3891233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6C8C115B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82C060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71B0781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2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22FBB788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BCA3D0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E54060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4DE3663C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  <w:p w14:paraId="27D5F0F4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55897C5C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74A659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1E5E68" w14:textId="5E75ED78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310490" w:rsidRPr="00D94F27">
              <w:rPr>
                <w:rFonts w:ascii="Arial" w:hAnsi="Arial" w:cs="Arial"/>
                <w:sz w:val="18"/>
                <w:szCs w:val="18"/>
              </w:rPr>
              <w:t>7</w:t>
            </w:r>
            <w:r w:rsidR="00310490">
              <w:rPr>
                <w:rFonts w:ascii="Arial" w:hAnsi="Arial" w:cs="Arial"/>
                <w:sz w:val="18"/>
                <w:szCs w:val="18"/>
              </w:rPr>
              <w:t>8</w:t>
            </w:r>
            <w:r w:rsidR="00310490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 w:rsidR="00310490">
              <w:rPr>
                <w:rFonts w:ascii="Arial" w:hAnsi="Arial" w:cs="Arial"/>
                <w:sz w:val="18"/>
                <w:szCs w:val="18"/>
              </w:rPr>
              <w:t>26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C18667D" w14:textId="016EB076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.</w:t>
            </w:r>
            <w:r w:rsidR="00FE163C" w:rsidRPr="00D94F27">
              <w:rPr>
                <w:rFonts w:ascii="Arial" w:hAnsi="Arial" w:cs="Arial"/>
                <w:sz w:val="18"/>
                <w:szCs w:val="18"/>
              </w:rPr>
              <w:t>0</w:t>
            </w:r>
            <w:r w:rsidR="00FE163C">
              <w:rPr>
                <w:rFonts w:ascii="Arial" w:hAnsi="Arial" w:cs="Arial"/>
                <w:sz w:val="18"/>
                <w:szCs w:val="18"/>
              </w:rPr>
              <w:t>2</w:t>
            </w:r>
            <w:r w:rsidR="00FE163C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>(0.</w:t>
            </w:r>
            <w:r w:rsidR="00FE163C">
              <w:rPr>
                <w:rFonts w:ascii="Arial" w:hAnsi="Arial" w:cs="Arial"/>
                <w:sz w:val="18"/>
                <w:szCs w:val="18"/>
              </w:rPr>
              <w:t>78</w:t>
            </w:r>
            <w:r w:rsidR="00FE163C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4F27">
              <w:rPr>
                <w:rFonts w:ascii="Arial" w:hAnsi="Arial" w:cs="Arial"/>
                <w:sz w:val="18"/>
                <w:szCs w:val="18"/>
              </w:rPr>
              <w:t>– 1.</w:t>
            </w:r>
            <w:r w:rsidR="00157717">
              <w:rPr>
                <w:rFonts w:ascii="Arial" w:hAnsi="Arial" w:cs="Arial"/>
                <w:sz w:val="18"/>
                <w:szCs w:val="18"/>
              </w:rPr>
              <w:t>33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20B7C7" w14:textId="2584D470" w:rsidR="003A5598" w:rsidRPr="00D94F27" w:rsidRDefault="000F65F0" w:rsidP="003968BF">
            <w:pPr>
              <w:ind w:right="-7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(0.</w:t>
            </w:r>
            <w:r w:rsidR="00157717">
              <w:rPr>
                <w:rFonts w:ascii="Arial" w:hAnsi="Arial" w:cs="Arial"/>
                <w:sz w:val="18"/>
                <w:szCs w:val="18"/>
              </w:rPr>
              <w:t>72</w:t>
            </w:r>
            <w:r w:rsidR="00157717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 xml:space="preserve">– </w:t>
            </w:r>
            <w:r w:rsidR="00157717">
              <w:rPr>
                <w:rFonts w:ascii="Arial" w:hAnsi="Arial" w:cs="Arial"/>
                <w:sz w:val="18"/>
                <w:szCs w:val="18"/>
              </w:rPr>
              <w:t>2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157717">
              <w:rPr>
                <w:rFonts w:ascii="Arial" w:hAnsi="Arial" w:cs="Arial"/>
                <w:sz w:val="18"/>
                <w:szCs w:val="18"/>
              </w:rPr>
              <w:t>04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25373C90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1B301C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118D2B" w14:textId="73D69391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E163C"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1D619326" w14:textId="09E81B70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FE163C">
              <w:rPr>
                <w:rFonts w:ascii="Arial" w:hAnsi="Arial" w:cs="Arial"/>
                <w:sz w:val="18"/>
                <w:szCs w:val="18"/>
              </w:rPr>
              <w:t>88</w:t>
            </w:r>
          </w:p>
          <w:p w14:paraId="4356DB31" w14:textId="2871519C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F060E0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3A5598" w:rsidRPr="00D94F27" w14:paraId="2D03782C" w14:textId="77777777" w:rsidTr="00693CE7"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544069A5" w14:textId="77777777" w:rsidR="003A5598" w:rsidRPr="00D94F27" w:rsidRDefault="003A5598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Hospitalization Information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  <w:right w:val="nil"/>
            </w:tcBorders>
          </w:tcPr>
          <w:p w14:paraId="4621D15B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14:paraId="1A6977E9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nil"/>
              <w:right w:val="nil"/>
            </w:tcBorders>
          </w:tcPr>
          <w:p w14:paraId="5B29F60B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14:paraId="73D0DA03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  <w:right w:val="nil"/>
            </w:tcBorders>
          </w:tcPr>
          <w:p w14:paraId="2E489303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</w:tcBorders>
          </w:tcPr>
          <w:p w14:paraId="313C9F8D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  <w:right w:val="nil"/>
            </w:tcBorders>
          </w:tcPr>
          <w:p w14:paraId="7DC1A64E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</w:tcBorders>
          </w:tcPr>
          <w:p w14:paraId="0916067C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3CE7" w:rsidRPr="00D94F27" w14:paraId="7BDD77FA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79260181" w14:textId="69BD0A28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Referred</w:t>
            </w:r>
            <w:r w:rsidR="00674FAB">
              <w:rPr>
                <w:rFonts w:ascii="Arial" w:hAnsi="Arial" w:cs="Arial"/>
                <w:bCs/>
                <w:sz w:val="18"/>
                <w:szCs w:val="18"/>
              </w:rPr>
              <w:t xml:space="preserve"> from Another Health Facility</w:t>
            </w:r>
          </w:p>
          <w:p w14:paraId="4214A3AE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     No</w:t>
            </w:r>
          </w:p>
          <w:p w14:paraId="2CD820C1" w14:textId="77777777" w:rsidR="003A5598" w:rsidRPr="00D94F27" w:rsidRDefault="003A5598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     Yes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7A6D5E15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BF40E4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4294F02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4FC8D3F2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677CB0C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.6%)</w:t>
            </w:r>
          </w:p>
          <w:p w14:paraId="1CB566ED" w14:textId="77777777" w:rsidR="003A5598" w:rsidRPr="00D94F27" w:rsidRDefault="003A5598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9.4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763A4439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4582C67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35AC4243" w14:textId="77777777" w:rsidR="003A5598" w:rsidRPr="00D94F27" w:rsidRDefault="003A5598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2C76CBD3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4761C11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76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21F9DC8" w14:textId="77777777" w:rsidR="003A5598" w:rsidRPr="00D94F27" w:rsidRDefault="003A5598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3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31F4C0D2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9616DA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39F76583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.18 (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62FE34E5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401B05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5962E3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133370AA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75E733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 xml:space="preserve">REF. </w:t>
            </w:r>
          </w:p>
          <w:p w14:paraId="41336745" w14:textId="09C00CA2" w:rsidR="003A5598" w:rsidRPr="00D94F27" w:rsidRDefault="00241303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(</w:t>
            </w:r>
            <w:r w:rsidR="003A5598">
              <w:rPr>
                <w:rFonts w:ascii="Arial" w:hAnsi="Arial" w:cs="Arial"/>
                <w:sz w:val="18"/>
                <w:szCs w:val="18"/>
              </w:rPr>
              <w:t>0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.</w:t>
            </w:r>
            <w:r w:rsidR="009C23BB">
              <w:rPr>
                <w:rFonts w:ascii="Arial" w:hAnsi="Arial" w:cs="Arial"/>
                <w:sz w:val="18"/>
                <w:szCs w:val="18"/>
              </w:rPr>
              <w:t>95</w:t>
            </w:r>
            <w:r w:rsidR="009C23BB" w:rsidRPr="00D94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– 1.</w:t>
            </w:r>
            <w:r w:rsidR="009C23BB">
              <w:rPr>
                <w:rFonts w:ascii="Arial" w:hAnsi="Arial" w:cs="Arial"/>
                <w:sz w:val="18"/>
                <w:szCs w:val="18"/>
              </w:rPr>
              <w:t>79</w:t>
            </w:r>
            <w:r w:rsidR="003A5598"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6C0D9070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6B18BD" w14:textId="77777777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A0F4D6" w14:textId="27B1653D" w:rsidR="003A5598" w:rsidRPr="00D94F27" w:rsidRDefault="003A5598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 w:rsidR="009C23B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693CE7" w:rsidRPr="00D94F27" w14:paraId="7E7BFE73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3AAEEB69" w14:textId="75E9ED63" w:rsidR="002A7AF0" w:rsidRDefault="008D1CCB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Hospitalization within the Prior Year</w:t>
            </w:r>
            <w:r w:rsidR="00C274BE">
              <w:rPr>
                <w:rStyle w:val="EndnoteReference"/>
                <w:rFonts w:ascii="Arial" w:hAnsi="Arial" w:cs="Arial"/>
                <w:bCs/>
                <w:sz w:val="18"/>
                <w:szCs w:val="18"/>
              </w:rPr>
              <w:endnoteReference w:id="5"/>
            </w:r>
          </w:p>
          <w:p w14:paraId="2DBD820D" w14:textId="77777777" w:rsidR="00FE2AD5" w:rsidRDefault="00FE2AD5" w:rsidP="00693CE7">
            <w:pPr>
              <w:ind w:left="30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  <w:p w14:paraId="65601BB4" w14:textId="4E2C784F" w:rsidR="00675696" w:rsidRPr="00D94F27" w:rsidRDefault="00FE2AD5" w:rsidP="00693CE7">
            <w:pPr>
              <w:ind w:left="30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  <w:r w:rsidR="008D1CC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52525371" w14:textId="77777777" w:rsidR="00675696" w:rsidRDefault="00675696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07317C" w14:textId="77777777" w:rsidR="008A201D" w:rsidRDefault="00F91AA7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</w:t>
            </w:r>
          </w:p>
          <w:p w14:paraId="3313A4DA" w14:textId="76B10C4E" w:rsidR="00F91AA7" w:rsidRPr="00D94F27" w:rsidRDefault="00F91AA7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7828C4F3" w14:textId="77777777" w:rsidR="00675696" w:rsidRDefault="00675696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D0E1979" w14:textId="77777777" w:rsidR="00F91AA7" w:rsidRDefault="00F91AA7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2.9%)</w:t>
            </w:r>
          </w:p>
          <w:p w14:paraId="13A81E95" w14:textId="167AA380" w:rsidR="00D775BD" w:rsidRPr="00D94F27" w:rsidRDefault="00D775BD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.1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66556A2D" w14:textId="77777777" w:rsidR="00675696" w:rsidRDefault="00675696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B6F7192" w14:textId="77777777" w:rsidR="00F770E7" w:rsidRDefault="00F770E7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</w:t>
            </w:r>
          </w:p>
          <w:p w14:paraId="33A9F65F" w14:textId="5E7FF278" w:rsidR="00F770E7" w:rsidRPr="00D94F27" w:rsidRDefault="00F770E7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6159A8C1" w14:textId="77777777" w:rsidR="00675696" w:rsidRDefault="00675696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DAC72BC" w14:textId="77777777" w:rsidR="00F770E7" w:rsidRDefault="00F770E7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4.8%)</w:t>
            </w:r>
          </w:p>
          <w:p w14:paraId="1A5D75DA" w14:textId="5B4282F0" w:rsidR="001558AD" w:rsidRPr="00D94F27" w:rsidRDefault="001558AD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3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43359C05" w14:textId="77777777" w:rsidR="005E7C17" w:rsidRDefault="005E7C17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DF31E7" w14:textId="37E5541F" w:rsidR="005E7C17" w:rsidRDefault="0022355E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0E7EEFC9" w14:textId="7AAF4461" w:rsidR="00675696" w:rsidRPr="00D94F27" w:rsidRDefault="00244D6F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 (1.</w:t>
            </w:r>
            <w:r w:rsidR="0076653F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 w:rsidR="0076653F"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0265F0E7" w14:textId="77777777" w:rsidR="0022355E" w:rsidRDefault="0022355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C85A29" w14:textId="77777777" w:rsidR="0022355E" w:rsidRDefault="0022355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C19F5A" w14:textId="1BD77C4D" w:rsidR="00675696" w:rsidRPr="00D94F27" w:rsidRDefault="00244D6F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76653F">
              <w:rPr>
                <w:rFonts w:ascii="Arial" w:hAnsi="Arial" w:cs="Arial"/>
                <w:sz w:val="18"/>
                <w:szCs w:val="18"/>
              </w:rPr>
              <w:t>0**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1DC72F94" w14:textId="77777777" w:rsidR="00675696" w:rsidRDefault="00675696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E87160" w14:textId="77777777" w:rsidR="006F1C10" w:rsidRDefault="000B5D3B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3D0B156A" w14:textId="3863EEDF" w:rsidR="000B5D3B" w:rsidRPr="00D94F27" w:rsidRDefault="000B5D3B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 (1.11 – 1.7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78570DD4" w14:textId="77777777" w:rsidR="00675696" w:rsidRDefault="00675696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4C734D" w14:textId="77777777" w:rsidR="000B5D3B" w:rsidRDefault="000B5D3B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41558D" w14:textId="4F7699FE" w:rsidR="000B5D3B" w:rsidRPr="00D94F27" w:rsidRDefault="000B5D3B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6E7478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693CE7" w:rsidRPr="00D94F27" w14:paraId="3473041F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402FB4F3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Length of Hospital Stay (in days)</w:t>
            </w:r>
          </w:p>
          <w:p w14:paraId="013DA81F" w14:textId="77777777" w:rsidR="00E64CDE" w:rsidRPr="00D94F27" w:rsidRDefault="00E64CDE" w:rsidP="003968BF">
            <w:pPr>
              <w:ind w:left="337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&lt; 4 </w:t>
            </w:r>
          </w:p>
          <w:p w14:paraId="3DDCB7C4" w14:textId="35675892" w:rsidR="00E64CDE" w:rsidRPr="00D94F27" w:rsidRDefault="00E64CDE" w:rsidP="00693CE7">
            <w:pPr>
              <w:ind w:left="300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≥ 4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0072FFA8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6C66D67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  <w:p w14:paraId="5782BC48" w14:textId="155FEA0E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1BA2CDAA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FB8BD89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44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4D7E0D71" w14:textId="7D4C153F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55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6AD801FA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BD0C9D4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3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  <w:p w14:paraId="77D6887B" w14:textId="13DBCD85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72681266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D96BDE8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59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7C3ECE1E" w14:textId="3B0021A8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4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272875E2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63F31D2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  <w:p w14:paraId="1076436C" w14:textId="5167338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40 (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6B36DD0B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2CAD679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40536B7" w14:textId="2A92B3F4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03*</w:t>
            </w:r>
            <w:r>
              <w:rPr>
                <w:rFonts w:ascii="Arial" w:hAnsi="Arial" w:cs="Arial"/>
                <w:bCs/>
                <w:sz w:val="18"/>
                <w:szCs w:val="18"/>
              </w:rPr>
              <w:t>**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17F3C694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E15CCC4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REF.</w:t>
            </w:r>
          </w:p>
          <w:p w14:paraId="7710D1F6" w14:textId="190E1530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9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21C940FE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0CF1907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B53AF25" w14:textId="4C4F99FE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0***</w:t>
            </w:r>
          </w:p>
        </w:tc>
      </w:tr>
      <w:tr w:rsidR="00693CE7" w:rsidRPr="00D94F27" w14:paraId="1D57861D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150F47F0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Received Antibiotic During Hospitalization</w:t>
            </w:r>
          </w:p>
          <w:p w14:paraId="06478B3F" w14:textId="77777777" w:rsidR="00E64CDE" w:rsidRPr="00D94F27" w:rsidRDefault="00E64CDE" w:rsidP="003968BF">
            <w:pPr>
              <w:ind w:left="337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  <w:p w14:paraId="1E98A196" w14:textId="01B5A730" w:rsidR="00E64CDE" w:rsidRPr="00D94F27" w:rsidRDefault="00E64CDE" w:rsidP="003968BF">
            <w:pPr>
              <w:ind w:left="337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72779251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03525C2" w14:textId="77777777" w:rsidR="00E64CDE" w:rsidRPr="00D94F27" w:rsidRDefault="00E64CDE" w:rsidP="003968BF">
            <w:pPr>
              <w:ind w:left="-10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385F4D03" w14:textId="41F678E4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6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3CD2B61B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AA10AB0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58470209" w14:textId="0F23FCD3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9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2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060370E8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D0F280E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  <w:p w14:paraId="4BD9434B" w14:textId="59808EA1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189FD334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6762F8E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1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4F77424A" w14:textId="3F0B473B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8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78B20202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0040C9F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REF.</w:t>
            </w:r>
          </w:p>
          <w:p w14:paraId="53904C90" w14:textId="1665206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3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22C3878D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233F940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52758A3" w14:textId="5EEDDB99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*</w:t>
            </w:r>
            <w:r>
              <w:rPr>
                <w:rFonts w:ascii="Arial" w:hAnsi="Arial" w:cs="Arial"/>
                <w:bCs/>
                <w:sz w:val="18"/>
                <w:szCs w:val="18"/>
              </w:rPr>
              <w:t>**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5124473D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7CDD5A9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REF.</w:t>
            </w:r>
          </w:p>
          <w:p w14:paraId="18D1444E" w14:textId="2A3826BC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9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4A9DFABD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9A8FEF3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DBED753" w14:textId="03B657C1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1**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</w:tr>
      <w:tr w:rsidR="00693CE7" w:rsidRPr="00D94F27" w14:paraId="3273715B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04981552" w14:textId="77777777" w:rsidR="00E64CDE" w:rsidRPr="00D94F27" w:rsidRDefault="00E64CDE" w:rsidP="003968BF">
            <w:pPr>
              <w:ind w:right="-56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Antibiotic Received During Hospitalization</w:t>
            </w:r>
            <w:r w:rsidRPr="00D94F27">
              <w:rPr>
                <w:rStyle w:val="EndnoteReference"/>
                <w:rFonts w:ascii="Arial" w:hAnsi="Arial" w:cs="Arial"/>
                <w:bCs/>
                <w:sz w:val="18"/>
                <w:szCs w:val="18"/>
              </w:rPr>
              <w:endnoteReference w:id="6"/>
            </w:r>
          </w:p>
          <w:p w14:paraId="5976A169" w14:textId="1AE012BE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     Penicillins</w:t>
            </w:r>
          </w:p>
          <w:p w14:paraId="371B22F2" w14:textId="6FC95C1F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     Ce</w:t>
            </w:r>
            <w:r>
              <w:rPr>
                <w:rFonts w:ascii="Arial" w:hAnsi="Arial" w:cs="Arial"/>
                <w:bCs/>
                <w:sz w:val="18"/>
                <w:szCs w:val="18"/>
              </w:rPr>
              <w:t>ftriaxone</w:t>
            </w:r>
          </w:p>
          <w:p w14:paraId="752B8812" w14:textId="50AF4A7C" w:rsidR="00E64CDE" w:rsidRPr="00D94F27" w:rsidRDefault="00E64CDE" w:rsidP="00534CA2">
            <w:pPr>
              <w:ind w:left="299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tamicin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0365641B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3BE233E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105AEDA6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  <w:p w14:paraId="35A00BF8" w14:textId="0B5BB0E8" w:rsidR="00E64CDE" w:rsidRPr="00D94F27" w:rsidRDefault="00E64CDE" w:rsidP="003968BF">
            <w:pPr>
              <w:ind w:left="-106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71B79DE4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C3116A9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8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723F1B59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8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1849135F" w14:textId="7A0909E2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8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2277489B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529181B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5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  <w:p w14:paraId="248EADAF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299CAAB0" w14:textId="10A9DF4E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3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71BD0B3B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C64D62F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sz w:val="18"/>
                <w:szCs w:val="18"/>
              </w:rPr>
              <w:t>79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4379BDBD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4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68EC7B13" w14:textId="3070CE75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7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78B0CCA6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1A7F41E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34CE776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0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318400A3" w14:textId="08585510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9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5F3FD9B4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F8FC335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7</w:t>
            </w:r>
          </w:p>
          <w:p w14:paraId="3940828D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00***</w:t>
            </w:r>
          </w:p>
          <w:p w14:paraId="6572D5A0" w14:textId="7ADD1AD5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8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405B40B4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7CE1DF3" w14:textId="6D7AD146" w:rsidR="00E64CDE" w:rsidRPr="00D94F27" w:rsidRDefault="00E64CDE" w:rsidP="003968BF">
            <w:pPr>
              <w:ind w:right="-7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8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95F9D9E" w14:textId="655C0C13" w:rsidR="00E64CDE" w:rsidRPr="00D94F27" w:rsidRDefault="00E64CDE" w:rsidP="003968BF">
            <w:pPr>
              <w:ind w:right="-73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087BC99" w14:textId="1BB0EAED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0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2A070CA2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B7C7665" w14:textId="15BF5F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  <w:p w14:paraId="20D6EED7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00***</w:t>
            </w:r>
          </w:p>
          <w:p w14:paraId="76DA5ECA" w14:textId="69BE060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3</w:t>
            </w:r>
          </w:p>
        </w:tc>
      </w:tr>
      <w:tr w:rsidR="00693CE7" w:rsidRPr="00D94F27" w14:paraId="069372FE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2D877B24" w14:textId="77777777" w:rsidR="00E64CDE" w:rsidRPr="00D94F27" w:rsidRDefault="00E64CDE" w:rsidP="003968BF">
            <w:pPr>
              <w:ind w:right="-24"/>
              <w:contextualSpacing/>
              <w:rPr>
                <w:rFonts w:ascii="Arial" w:hAnsi="Arial" w:cs="Arial"/>
                <w:bCs/>
                <w:sz w:val="18"/>
                <w:szCs w:val="18"/>
                <w:lang w:val="es-CR"/>
              </w:rPr>
            </w:pPr>
            <w:proofErr w:type="spellStart"/>
            <w:r w:rsidRPr="00D94F27">
              <w:rPr>
                <w:rFonts w:ascii="Arial" w:hAnsi="Arial" w:cs="Arial"/>
                <w:bCs/>
                <w:sz w:val="18"/>
                <w:szCs w:val="18"/>
                <w:lang w:val="es-CR"/>
              </w:rPr>
              <w:t>Admitting</w:t>
            </w:r>
            <w:proofErr w:type="spellEnd"/>
            <w:r w:rsidRPr="00D94F27">
              <w:rPr>
                <w:rFonts w:ascii="Arial" w:hAnsi="Arial" w:cs="Arial"/>
                <w:bCs/>
                <w:sz w:val="18"/>
                <w:szCs w:val="18"/>
                <w:lang w:val="es-CR"/>
              </w:rPr>
              <w:t xml:space="preserve"> Diagnosis</w:t>
            </w:r>
            <w:r w:rsidRPr="00D94F27">
              <w:rPr>
                <w:rStyle w:val="EndnoteReference"/>
                <w:rFonts w:ascii="Arial" w:hAnsi="Arial" w:cs="Arial"/>
                <w:bCs/>
                <w:sz w:val="18"/>
                <w:szCs w:val="18"/>
              </w:rPr>
              <w:endnoteReference w:id="7"/>
            </w:r>
          </w:p>
          <w:p w14:paraId="418BCCE0" w14:textId="77777777" w:rsidR="00E64CDE" w:rsidRPr="00D94F27" w:rsidRDefault="00E64CDE" w:rsidP="003968BF">
            <w:pPr>
              <w:ind w:left="330" w:right="-24"/>
              <w:contextualSpacing/>
              <w:rPr>
                <w:rFonts w:ascii="Arial" w:hAnsi="Arial" w:cs="Arial"/>
                <w:bCs/>
                <w:sz w:val="18"/>
                <w:szCs w:val="18"/>
                <w:lang w:val="es-CR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  <w:lang w:val="es-CR"/>
              </w:rPr>
              <w:t>Anemia</w:t>
            </w:r>
          </w:p>
          <w:p w14:paraId="2B3F7B14" w14:textId="23D9047C" w:rsidR="00E64CDE" w:rsidRPr="00D94F27" w:rsidRDefault="00CD5F2D" w:rsidP="003968BF">
            <w:pPr>
              <w:ind w:left="330" w:right="-24"/>
              <w:contextualSpacing/>
              <w:rPr>
                <w:rFonts w:ascii="Arial" w:hAnsi="Arial" w:cs="Arial"/>
                <w:bCs/>
                <w:sz w:val="18"/>
                <w:szCs w:val="18"/>
                <w:lang w:val="es-C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s-CR"/>
              </w:rPr>
              <w:t xml:space="preserve"> </w:t>
            </w:r>
            <w:r w:rsidR="00E64CDE" w:rsidRPr="00D94F27">
              <w:rPr>
                <w:rFonts w:ascii="Arial" w:hAnsi="Arial" w:cs="Arial"/>
                <w:bCs/>
                <w:sz w:val="18"/>
                <w:szCs w:val="18"/>
                <w:lang w:val="es-CR"/>
              </w:rPr>
              <w:t>Gastroenteritis/</w:t>
            </w:r>
            <w:proofErr w:type="spellStart"/>
            <w:r w:rsidR="00E64CDE" w:rsidRPr="00D94F27">
              <w:rPr>
                <w:rFonts w:ascii="Arial" w:hAnsi="Arial" w:cs="Arial"/>
                <w:bCs/>
                <w:sz w:val="18"/>
                <w:szCs w:val="18"/>
                <w:lang w:val="es-CR"/>
              </w:rPr>
              <w:t>Diarrhea</w:t>
            </w:r>
            <w:proofErr w:type="spellEnd"/>
          </w:p>
          <w:p w14:paraId="3D616F9B" w14:textId="77777777" w:rsidR="00E64CDE" w:rsidRPr="00D94F27" w:rsidRDefault="00E64CDE" w:rsidP="003968BF">
            <w:pPr>
              <w:ind w:left="330" w:right="-24"/>
              <w:contextualSpacing/>
              <w:rPr>
                <w:rFonts w:ascii="Arial" w:hAnsi="Arial" w:cs="Arial"/>
                <w:bCs/>
                <w:sz w:val="18"/>
                <w:szCs w:val="18"/>
                <w:lang w:val="es-CR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  <w:lang w:val="es-CR"/>
              </w:rPr>
              <w:t>Malaria</w:t>
            </w:r>
          </w:p>
          <w:p w14:paraId="5E034FC5" w14:textId="77777777" w:rsidR="00E64CDE" w:rsidRPr="00D94F27" w:rsidRDefault="00E64CDE" w:rsidP="001D3F7D">
            <w:pPr>
              <w:ind w:left="330" w:right="-24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Meningitis</w:t>
            </w:r>
          </w:p>
          <w:p w14:paraId="0CF94593" w14:textId="401816D4" w:rsidR="00E64CDE" w:rsidRPr="00D94F27" w:rsidRDefault="00E64CDE" w:rsidP="001D3F7D">
            <w:pPr>
              <w:ind w:left="330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Pneumonia/LRTI 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33555399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B74D05F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  <w:p w14:paraId="7B6ACAC3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  <w:p w14:paraId="4AF19D97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  <w:p w14:paraId="32378259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25</w:t>
            </w:r>
          </w:p>
          <w:p w14:paraId="707F1C31" w14:textId="169057AB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587E3A6D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D944C5F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2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3D42E47A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17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4A4401D9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53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2E07C065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1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18D86FB1" w14:textId="7A6C9F01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31.1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557E02BC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E3BBA5D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  <w:p w14:paraId="34697A59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4D8765C6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  <w:p w14:paraId="5E5834AB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  <w:p w14:paraId="079EB7B2" w14:textId="78E978DB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1CB66FD9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DED9A12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19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3F3C6DE5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2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0C50BD5E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4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107D6417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7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5178D022" w14:textId="35758EE3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(39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2438B164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DFA0DE4" w14:textId="3AFCA819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9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6CF39F05" w14:textId="75E4811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8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9286FB0" w14:textId="5D815C9A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7F5189ED" w14:textId="0E9B9800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9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7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3C0E92D2" w14:textId="475F795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8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67718BDB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A0F3604" w14:textId="79E39FC1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6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0497E8AF" w14:textId="130C2D09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4</w:t>
            </w:r>
          </w:p>
          <w:p w14:paraId="52C64203" w14:textId="0BB42C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4*</w:t>
            </w:r>
          </w:p>
          <w:p w14:paraId="1ADF4F06" w14:textId="06A9C23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1*</w:t>
            </w:r>
          </w:p>
          <w:p w14:paraId="721F4266" w14:textId="398BB741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1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4E4F6426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6C1D4DA" w14:textId="27B0634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9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650FA13C" w14:textId="55F949C4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3A9662C" w14:textId="27631C0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3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9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4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34C164A0" w14:textId="5F6D8B9E" w:rsidR="00E64CDE" w:rsidRPr="00D94F27" w:rsidRDefault="00477CB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E64CDE"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="00E64CDE">
              <w:rPr>
                <w:rFonts w:ascii="Arial" w:hAnsi="Arial" w:cs="Arial"/>
                <w:bCs/>
                <w:sz w:val="18"/>
                <w:szCs w:val="18"/>
              </w:rPr>
              <w:t>43</w:t>
            </w:r>
            <w:r w:rsidR="00E64CDE"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E64CDE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E64CDE" w:rsidRPr="00D94F27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="00E64CDE">
              <w:rPr>
                <w:rFonts w:ascii="Arial" w:hAnsi="Arial" w:cs="Arial"/>
                <w:bCs/>
                <w:sz w:val="18"/>
                <w:szCs w:val="18"/>
              </w:rPr>
              <w:t>09</w:t>
            </w:r>
            <w:r w:rsidR="00E64CDE"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 w:rsidR="00E64CDE">
              <w:rPr>
                <w:rFonts w:ascii="Arial" w:hAnsi="Arial" w:cs="Arial"/>
                <w:bCs/>
                <w:sz w:val="18"/>
                <w:szCs w:val="18"/>
              </w:rPr>
              <w:t>87</w:t>
            </w:r>
            <w:r w:rsidR="00E64CDE"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CA4B959" w14:textId="10325D0E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5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6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9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1B84D945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28FEBC1" w14:textId="6A748D31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7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  <w:p w14:paraId="76543416" w14:textId="14597056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1</w:t>
            </w:r>
          </w:p>
          <w:p w14:paraId="175F1C31" w14:textId="46375D6C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7</w:t>
            </w:r>
          </w:p>
          <w:p w14:paraId="36C9425E" w14:textId="5507CB54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1***</w:t>
            </w:r>
          </w:p>
          <w:p w14:paraId="23CCE5AA" w14:textId="357C4AA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</w:tr>
      <w:tr w:rsidR="00E64CDE" w:rsidRPr="00D94F27" w14:paraId="6B18A6B3" w14:textId="77777777" w:rsidTr="00693CE7">
        <w:trPr>
          <w:trHeight w:val="189"/>
        </w:trPr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7F67E6F6" w14:textId="66EE25FF" w:rsidR="00E64CDE" w:rsidRPr="00D94F27" w:rsidRDefault="00E64CDE" w:rsidP="001D3F7D">
            <w:pPr>
              <w:ind w:right="-24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/>
                <w:sz w:val="18"/>
                <w:szCs w:val="18"/>
              </w:rPr>
              <w:t>Household Information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  <w:right w:val="nil"/>
            </w:tcBorders>
          </w:tcPr>
          <w:p w14:paraId="602DA37D" w14:textId="59348346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14:paraId="4F32F6EB" w14:textId="4E9CF3E3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nil"/>
              <w:right w:val="nil"/>
            </w:tcBorders>
          </w:tcPr>
          <w:p w14:paraId="1ECC3D23" w14:textId="76453509" w:rsidR="00E64CDE" w:rsidRPr="00D94F27" w:rsidRDefault="00E64CDE" w:rsidP="003968BF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14:paraId="6A51BFA9" w14:textId="581097D9" w:rsidR="00E64CDE" w:rsidRPr="00D94F27" w:rsidRDefault="00E64CDE" w:rsidP="003968BF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  <w:right w:val="nil"/>
            </w:tcBorders>
          </w:tcPr>
          <w:p w14:paraId="12D14FCE" w14:textId="0F9E4A29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</w:tcBorders>
          </w:tcPr>
          <w:p w14:paraId="6DD2A84D" w14:textId="468FB0B4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  <w:right w:val="nil"/>
            </w:tcBorders>
          </w:tcPr>
          <w:p w14:paraId="127FD8EB" w14:textId="117AD0DF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</w:tcBorders>
          </w:tcPr>
          <w:p w14:paraId="08E2425D" w14:textId="2FABA892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93CE7" w:rsidRPr="00D94F27" w14:paraId="3E29563E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1BFB28A9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Crowding</w:t>
            </w:r>
          </w:p>
          <w:p w14:paraId="0D538C07" w14:textId="77777777" w:rsidR="00E64CDE" w:rsidRPr="00D94F27" w:rsidRDefault="00E64CDE" w:rsidP="003968BF">
            <w:pPr>
              <w:ind w:left="337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  <w:p w14:paraId="2BC014B8" w14:textId="592F9799" w:rsidR="00E64CDE" w:rsidRPr="00D94F27" w:rsidRDefault="00E64CDE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     Yes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11D7A51F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8E65641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02E79BB5" w14:textId="5787B3BC" w:rsidR="00E64CDE" w:rsidRPr="00D94F27" w:rsidRDefault="00E64CDE" w:rsidP="003968B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0C070F03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5D7A628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54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A4D1F76" w14:textId="3D0E0B9F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45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5EE0AA5A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BF4257F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4BBCA7E4" w14:textId="104F5B12" w:rsidR="00E64CDE" w:rsidRPr="00D94F27" w:rsidRDefault="00E64CDE" w:rsidP="003968B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4F658499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49CD13B" w14:textId="77777777" w:rsidR="00E64CDE" w:rsidRPr="00D94F27" w:rsidRDefault="00E64CDE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5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F81C53D" w14:textId="0F136A47" w:rsidR="00E64CDE" w:rsidRPr="00D94F27" w:rsidRDefault="00E64CDE" w:rsidP="003968BF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48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76E0CEDA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6C6FB7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50788389" w14:textId="40069653" w:rsidR="00E64CDE" w:rsidRPr="00D94F27" w:rsidRDefault="00E64CDE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57C1B5A2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D61ECA1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5AF876" w14:textId="70BFC217" w:rsidR="00E64CDE" w:rsidRPr="00D94F27" w:rsidRDefault="00E64CDE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0785D1E3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D1A9BD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4EFA8A9A" w14:textId="04A9DEA2" w:rsidR="00E64CDE" w:rsidRPr="00D94F27" w:rsidRDefault="00E64CDE" w:rsidP="003968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229E741A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D8C949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A41793" w14:textId="03CE9D8F" w:rsidR="00E64CDE" w:rsidRPr="00D94F27" w:rsidRDefault="00E64CDE" w:rsidP="003968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693CE7" w:rsidRPr="00D94F27" w14:paraId="1352B711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13B4FDAB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Livestock Ownership</w:t>
            </w:r>
          </w:p>
          <w:p w14:paraId="21744F42" w14:textId="77777777" w:rsidR="00E64CDE" w:rsidRPr="00D94F27" w:rsidRDefault="00E64CDE" w:rsidP="003968BF">
            <w:pPr>
              <w:ind w:left="337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  <w:p w14:paraId="282362F4" w14:textId="06114B0E" w:rsidR="00E64CDE" w:rsidRPr="00D94F27" w:rsidRDefault="00E64CDE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201EF514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EACD17D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  <w:p w14:paraId="58EF45C9" w14:textId="26ED7E5B" w:rsidR="00E64CDE" w:rsidRPr="00D94F27" w:rsidRDefault="00E64CDE" w:rsidP="003968B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46EB8ECF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5D27C4F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33.3%)</w:t>
            </w:r>
          </w:p>
          <w:p w14:paraId="6623D3CA" w14:textId="06F7B36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66.7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03F10092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FAF818F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630F8F6" w14:textId="1B0A1E59" w:rsidR="00E64CDE" w:rsidRPr="00D94F27" w:rsidRDefault="00E64CDE" w:rsidP="003968B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6702FEE0" w14:textId="77777777" w:rsidR="00E64CDE" w:rsidRPr="00D94F27" w:rsidRDefault="00E64CDE" w:rsidP="003968B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8F8D22E" w14:textId="77777777" w:rsidR="00E64CDE" w:rsidRPr="00D94F27" w:rsidRDefault="00E64CDE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26.6%)</w:t>
            </w:r>
          </w:p>
          <w:p w14:paraId="4B5ED2DC" w14:textId="7CA423BF" w:rsidR="00E64CDE" w:rsidRPr="00D94F27" w:rsidRDefault="00E64CDE" w:rsidP="003968BF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73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4D0042B5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0BFB9D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144140D1" w14:textId="4CC0720D" w:rsidR="00E64CDE" w:rsidRPr="00D94F27" w:rsidRDefault="00E64CDE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84 (0.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09E54345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525A46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F5E4D8" w14:textId="615E0FB6" w:rsidR="00E64CDE" w:rsidRPr="00D94F27" w:rsidRDefault="00E64CDE" w:rsidP="003968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04A457A7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C34376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4998B052" w14:textId="5EEEEA8C" w:rsidR="00E64CDE" w:rsidRPr="00D94F27" w:rsidRDefault="00E64CDE" w:rsidP="003968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3EA7DD8C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EB09B1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C63E5A" w14:textId="0EA8F5DF" w:rsidR="00E64CDE" w:rsidRPr="00D94F27" w:rsidRDefault="00E64CDE" w:rsidP="003968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693CE7" w:rsidRPr="00D94F27" w14:paraId="025304F1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5FEA021B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Improved Water Source</w:t>
            </w:r>
          </w:p>
          <w:p w14:paraId="2F5FB30E" w14:textId="77777777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     No</w:t>
            </w:r>
          </w:p>
          <w:p w14:paraId="16DA75C6" w14:textId="0564F37C" w:rsidR="00E64CDE" w:rsidRPr="00D94F27" w:rsidRDefault="00E64CDE" w:rsidP="003968BF">
            <w:pPr>
              <w:ind w:left="337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 xml:space="preserve">      Yes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2BCC2E5C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31B53CA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6C83D599" w14:textId="5A6A5A74" w:rsidR="00E64CDE" w:rsidRPr="00D94F27" w:rsidRDefault="00E64CDE" w:rsidP="003968BF">
            <w:pPr>
              <w:tabs>
                <w:tab w:val="left" w:pos="192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18E8731C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894B976" w14:textId="77777777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0CFABF4" w14:textId="6C9BB7DC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8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10C1DD85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85BE851" w14:textId="7777777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F384FBC" w14:textId="78EC63AF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1BE4F2D2" w14:textId="77777777" w:rsidR="00E64CDE" w:rsidRPr="00D94F27" w:rsidRDefault="00E64CDE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9443203" w14:textId="77777777" w:rsidR="00E64CDE" w:rsidRPr="00D94F27" w:rsidRDefault="00E64CDE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5D5E6B8" w14:textId="083F811F" w:rsidR="00E64CDE" w:rsidRPr="00D94F27" w:rsidRDefault="00E64CDE" w:rsidP="003968B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2170E4E0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0919D4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3A716E07" w14:textId="0F309330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5F53317F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9EB6C5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7B1887" w14:textId="04D6710C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02088B93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DF3D2D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256E2AC8" w14:textId="1A88355A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20C46637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92170F" w14:textId="77777777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C85ADF" w14:textId="7673852D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693CE7" w:rsidRPr="00D94F27" w14:paraId="6F277C5F" w14:textId="77777777" w:rsidTr="00693CE7">
        <w:tc>
          <w:tcPr>
            <w:tcW w:w="3685" w:type="dxa"/>
            <w:tcBorders>
              <w:top w:val="nil"/>
              <w:bottom w:val="nil"/>
            </w:tcBorders>
          </w:tcPr>
          <w:p w14:paraId="4DF050C2" w14:textId="77777777" w:rsidR="00E64CDE" w:rsidRDefault="00E64CDE" w:rsidP="00B3559C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reated Drinking Water</w:t>
            </w:r>
          </w:p>
          <w:p w14:paraId="1756F174" w14:textId="77777777" w:rsidR="00E64CDE" w:rsidRDefault="00E64CDE" w:rsidP="00B3559C">
            <w:pPr>
              <w:ind w:left="299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  <w:p w14:paraId="4C5F5AFB" w14:textId="7D79B3D9" w:rsidR="00E64CDE" w:rsidRPr="00D94F27" w:rsidRDefault="00E64CDE" w:rsidP="003968B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248903C8" w14:textId="77777777" w:rsidR="00E64CDE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762E753" w14:textId="77777777" w:rsidR="00E64CDE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  <w:p w14:paraId="1D818ED3" w14:textId="6851228F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398EED33" w14:textId="77777777" w:rsidR="00E64CDE" w:rsidRDefault="00E64CDE" w:rsidP="00B3559C">
            <w:pPr>
              <w:ind w:left="-19" w:right="-5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B2EA2AE" w14:textId="77777777" w:rsidR="00E64CDE" w:rsidRDefault="00E64CDE" w:rsidP="00B3559C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3D53">
              <w:rPr>
                <w:rFonts w:ascii="Arial" w:hAnsi="Arial" w:cs="Arial"/>
                <w:sz w:val="18"/>
                <w:szCs w:val="18"/>
              </w:rPr>
              <w:t>(49.4%)</w:t>
            </w:r>
          </w:p>
          <w:p w14:paraId="21B89915" w14:textId="0723CF4C" w:rsidR="00E64CDE" w:rsidRPr="00D94F27" w:rsidRDefault="00E64CDE" w:rsidP="003968BF">
            <w:pPr>
              <w:ind w:left="-19" w:right="-5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0.6%)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</w:tcPr>
          <w:p w14:paraId="00D4EF0F" w14:textId="77777777" w:rsidR="00E64CDE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3E3BD2A" w14:textId="77777777" w:rsidR="00E64CDE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  <w:p w14:paraId="4D919C6F" w14:textId="52DC95E7" w:rsidR="00E64CDE" w:rsidRPr="00D94F27" w:rsidRDefault="00E64CDE" w:rsidP="003968B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1A70A7B0" w14:textId="77777777" w:rsidR="00E64CDE" w:rsidRDefault="00E64CDE" w:rsidP="00B3559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EDDCFA5" w14:textId="77777777" w:rsidR="00E64CDE" w:rsidRDefault="00E64CDE" w:rsidP="00B355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0.7%)</w:t>
            </w:r>
          </w:p>
          <w:p w14:paraId="15B75D9D" w14:textId="4E73DC6F" w:rsidR="00E64CDE" w:rsidRPr="00D94F27" w:rsidRDefault="00E64CDE" w:rsidP="003968B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9.3%)</w:t>
            </w:r>
          </w:p>
        </w:tc>
        <w:tc>
          <w:tcPr>
            <w:tcW w:w="1611" w:type="dxa"/>
            <w:tcBorders>
              <w:top w:val="nil"/>
              <w:bottom w:val="nil"/>
              <w:right w:val="nil"/>
            </w:tcBorders>
          </w:tcPr>
          <w:p w14:paraId="1D32D24F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BAE81B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7B39B56E" w14:textId="3A67319F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0.83 – 1.2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7EF8DE69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796A97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C6C642" w14:textId="48FAF3DA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618" w:type="dxa"/>
            <w:tcBorders>
              <w:top w:val="nil"/>
              <w:bottom w:val="nil"/>
              <w:right w:val="nil"/>
            </w:tcBorders>
          </w:tcPr>
          <w:p w14:paraId="1DCD8F89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084326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08098337" w14:textId="4204F47A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(0.77 – 1.23)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</w:tcPr>
          <w:p w14:paraId="1E92A347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8E8AF8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E4874E" w14:textId="4976446E" w:rsidR="00E64CDE" w:rsidRPr="00D94F27" w:rsidRDefault="00E64CDE" w:rsidP="003968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E64CDE" w:rsidRPr="00D94F27" w14:paraId="799CC0A3" w14:textId="77777777" w:rsidTr="00693CE7"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07E2E1C5" w14:textId="77777777" w:rsidR="00E64CDE" w:rsidRPr="00D94F27" w:rsidRDefault="00E64CDE" w:rsidP="00B3559C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t>Toilet</w:t>
            </w:r>
            <w:r w:rsidRPr="00D94F27">
              <w:rPr>
                <w:rStyle w:val="EndnoteReference"/>
                <w:rFonts w:ascii="Arial" w:hAnsi="Arial" w:cs="Arial"/>
                <w:bCs/>
                <w:sz w:val="18"/>
                <w:szCs w:val="18"/>
              </w:rPr>
              <w:endnoteReference w:id="8"/>
            </w:r>
          </w:p>
          <w:p w14:paraId="25FC0794" w14:textId="77777777" w:rsidR="00E64CDE" w:rsidRPr="00D94F27" w:rsidRDefault="00E64CDE" w:rsidP="00B3559C">
            <w:pPr>
              <w:ind w:left="337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Private, for </w:t>
            </w:r>
            <w:r w:rsidRPr="00D94F27">
              <w:rPr>
                <w:rFonts w:ascii="Arial" w:hAnsi="Arial" w:cs="Arial"/>
                <w:bCs/>
                <w:sz w:val="18"/>
                <w:szCs w:val="18"/>
              </w:rPr>
              <w:t>Household Only</w:t>
            </w:r>
          </w:p>
          <w:p w14:paraId="50BB7768" w14:textId="77777777" w:rsidR="00E64CDE" w:rsidRDefault="00E64CDE" w:rsidP="00B3559C">
            <w:pPr>
              <w:ind w:left="337"/>
              <w:rPr>
                <w:rFonts w:ascii="Arial" w:hAnsi="Arial" w:cs="Arial"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bCs/>
                <w:sz w:val="18"/>
                <w:szCs w:val="18"/>
              </w:rPr>
              <w:lastRenderedPageBreak/>
              <w:t>Shared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with ≥1 Other Household</w:t>
            </w:r>
          </w:p>
          <w:p w14:paraId="07EEAEAB" w14:textId="42E0A4ED" w:rsidR="00E64CDE" w:rsidRPr="00D94F27" w:rsidRDefault="00E64CDE" w:rsidP="00693CE7">
            <w:pPr>
              <w:ind w:left="299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Open Defecation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</w:tcPr>
          <w:p w14:paraId="3205A377" w14:textId="77777777" w:rsidR="00E64CDE" w:rsidRPr="00D94F27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D5CD151" w14:textId="77777777" w:rsidR="00E64CDE" w:rsidRPr="00D94F27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AAF8699" w14:textId="0CD6D60A" w:rsidR="00E64CDE" w:rsidRPr="00D94F27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lastRenderedPageBreak/>
              <w:t>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14:paraId="63FF01C9" w14:textId="77777777" w:rsidR="00E64CDE" w:rsidRPr="00D94F27" w:rsidRDefault="00E64CDE" w:rsidP="00B3559C">
            <w:pPr>
              <w:ind w:left="-19" w:right="-5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8F4582E" w14:textId="77777777" w:rsidR="00E64CDE" w:rsidRPr="00D94F27" w:rsidRDefault="00E64CDE" w:rsidP="00B3559C">
            <w:pPr>
              <w:ind w:left="-19" w:right="-5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43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ACB896D" w14:textId="60E7C695" w:rsidR="00E64CDE" w:rsidRPr="00D94F27" w:rsidRDefault="00E64CDE" w:rsidP="00B3559C">
            <w:pPr>
              <w:ind w:left="-19" w:right="-5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lastRenderedPageBreak/>
              <w:t>(56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</w:tcPr>
          <w:p w14:paraId="20987F2F" w14:textId="77777777" w:rsidR="00E64CDE" w:rsidRPr="00D94F27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553FFC0" w14:textId="77777777" w:rsidR="00E64CDE" w:rsidRPr="00D94F27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D63FF61" w14:textId="52871BC6" w:rsidR="00E64CDE" w:rsidRPr="00D94F27" w:rsidRDefault="00E64CDE" w:rsidP="00B3559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lastRenderedPageBreak/>
              <w:t>1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7D600D11" w14:textId="77777777" w:rsidR="00E64CDE" w:rsidRPr="00D94F27" w:rsidRDefault="00E64CDE" w:rsidP="00B3559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8E23784" w14:textId="77777777" w:rsidR="00E64CDE" w:rsidRPr="00D94F27" w:rsidRDefault="00E64CDE" w:rsidP="00B355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(50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048EB8E" w14:textId="4978A3FC" w:rsidR="00E64CDE" w:rsidRPr="00D94F27" w:rsidRDefault="00E64CDE" w:rsidP="00B355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lastRenderedPageBreak/>
              <w:t>(49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94F2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  <w:right w:val="nil"/>
            </w:tcBorders>
          </w:tcPr>
          <w:p w14:paraId="5E263CC3" w14:textId="77777777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BF5F707" w14:textId="77777777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2612C0DB" w14:textId="1EB75779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lastRenderedPageBreak/>
              <w:t>1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8816CB8" w14:textId="387D4808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 (1.14 - .2.4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</w:tcBorders>
          </w:tcPr>
          <w:p w14:paraId="15DEF192" w14:textId="77777777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E624E3" w14:textId="77777777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21F0CF" w14:textId="7AA3710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lastRenderedPageBreak/>
              <w:t>0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0834A949" w14:textId="2D1FEE99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***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  <w:right w:val="nil"/>
            </w:tcBorders>
          </w:tcPr>
          <w:p w14:paraId="5477A311" w14:textId="77777777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B7AF00" w14:textId="77777777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REF.</w:t>
            </w:r>
          </w:p>
          <w:p w14:paraId="7DC15515" w14:textId="47756C14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lastRenderedPageBreak/>
              <w:t>1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 w:rsidRPr="00D94F27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94F2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D94F2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74F1236" w14:textId="7CEA0EC5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 (1.14 – 2.4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</w:tcBorders>
          </w:tcPr>
          <w:p w14:paraId="1BB4E378" w14:textId="77777777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874505" w14:textId="77777777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6F7CCD" w14:textId="77777777" w:rsidR="00E64CDE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0.21</w:t>
            </w:r>
          </w:p>
          <w:p w14:paraId="5F7A8066" w14:textId="7EC013D4" w:rsidR="00E64CDE" w:rsidRPr="00D94F27" w:rsidRDefault="00E64CDE" w:rsidP="00B3559C">
            <w:pPr>
              <w:rPr>
                <w:rFonts w:ascii="Arial" w:hAnsi="Arial" w:cs="Arial"/>
                <w:sz w:val="18"/>
                <w:szCs w:val="18"/>
              </w:rPr>
            </w:pPr>
            <w:r w:rsidRPr="00D94F2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***</w:t>
            </w:r>
          </w:p>
        </w:tc>
      </w:tr>
      <w:bookmarkEnd w:id="0"/>
    </w:tbl>
    <w:p w14:paraId="26F642C1" w14:textId="77777777" w:rsidR="003A5598" w:rsidRDefault="003A5598"/>
    <w:sectPr w:rsidR="003A5598" w:rsidSect="003A55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D3FEE" w14:textId="77777777" w:rsidR="007868C4" w:rsidRDefault="007868C4" w:rsidP="003A5598">
      <w:pPr>
        <w:spacing w:after="0" w:line="240" w:lineRule="auto"/>
      </w:pPr>
      <w:r>
        <w:separator/>
      </w:r>
    </w:p>
  </w:endnote>
  <w:endnote w:type="continuationSeparator" w:id="0">
    <w:p w14:paraId="53A17E0D" w14:textId="77777777" w:rsidR="007868C4" w:rsidRDefault="007868C4" w:rsidP="003A5598">
      <w:pPr>
        <w:spacing w:after="0" w:line="240" w:lineRule="auto"/>
      </w:pPr>
      <w:r>
        <w:continuationSeparator/>
      </w:r>
    </w:p>
  </w:endnote>
  <w:endnote w:id="1">
    <w:p w14:paraId="664E024F" w14:textId="77777777" w:rsidR="00693CE7" w:rsidRPr="002F7CEE" w:rsidRDefault="00693CE7" w:rsidP="003A5598">
      <w:pPr>
        <w:pStyle w:val="EndnoteText"/>
        <w:rPr>
          <w:rFonts w:ascii="Arial" w:hAnsi="Arial" w:cs="Arial"/>
          <w:sz w:val="18"/>
          <w:szCs w:val="18"/>
        </w:rPr>
      </w:pPr>
      <w:r w:rsidRPr="002F7CEE">
        <w:rPr>
          <w:rStyle w:val="EndnoteReference"/>
          <w:rFonts w:ascii="Arial" w:hAnsi="Arial" w:cs="Arial"/>
          <w:sz w:val="18"/>
          <w:szCs w:val="18"/>
        </w:rPr>
        <w:endnoteRef/>
      </w:r>
      <w:r w:rsidRPr="002F7CEE">
        <w:rPr>
          <w:rFonts w:ascii="Arial" w:hAnsi="Arial" w:cs="Arial"/>
          <w:sz w:val="18"/>
          <w:szCs w:val="18"/>
        </w:rPr>
        <w:t xml:space="preserve"> Adjusted for a priori determined potential confounders (facility, age, </w:t>
      </w:r>
      <w:r>
        <w:rPr>
          <w:rFonts w:ascii="Arial" w:hAnsi="Arial" w:cs="Arial"/>
          <w:sz w:val="18"/>
          <w:szCs w:val="18"/>
        </w:rPr>
        <w:t>sex</w:t>
      </w:r>
      <w:r w:rsidRPr="002F7CEE">
        <w:rPr>
          <w:rFonts w:ascii="Arial" w:hAnsi="Arial" w:cs="Arial"/>
          <w:sz w:val="18"/>
          <w:szCs w:val="18"/>
        </w:rPr>
        <w:t>).</w:t>
      </w:r>
    </w:p>
  </w:endnote>
  <w:endnote w:id="2">
    <w:p w14:paraId="064EF057" w14:textId="77777777" w:rsidR="00693CE7" w:rsidRPr="002F7CEE" w:rsidRDefault="00693CE7" w:rsidP="003A5598">
      <w:pPr>
        <w:pStyle w:val="EndnoteText"/>
        <w:rPr>
          <w:rFonts w:ascii="Arial" w:hAnsi="Arial" w:cs="Arial"/>
          <w:sz w:val="18"/>
          <w:szCs w:val="18"/>
        </w:rPr>
      </w:pPr>
      <w:r w:rsidRPr="002F7CEE">
        <w:rPr>
          <w:rStyle w:val="EndnoteReference"/>
          <w:rFonts w:ascii="Arial" w:hAnsi="Arial" w:cs="Arial"/>
          <w:sz w:val="18"/>
          <w:szCs w:val="18"/>
        </w:rPr>
        <w:endnoteRef/>
      </w:r>
      <w:r w:rsidRPr="002F7CEE">
        <w:rPr>
          <w:rFonts w:ascii="Arial" w:hAnsi="Arial" w:cs="Arial"/>
          <w:sz w:val="18"/>
          <w:szCs w:val="18"/>
        </w:rPr>
        <w:t xml:space="preserve"> Column Percentages shown </w:t>
      </w:r>
    </w:p>
  </w:endnote>
  <w:endnote w:id="3">
    <w:p w14:paraId="11BEA380" w14:textId="77777777" w:rsidR="003A5598" w:rsidRPr="002F7CEE" w:rsidRDefault="003A5598" w:rsidP="003A5598">
      <w:pPr>
        <w:pStyle w:val="EndnoteText"/>
        <w:rPr>
          <w:rFonts w:ascii="Arial" w:hAnsi="Arial" w:cs="Arial"/>
          <w:sz w:val="18"/>
          <w:szCs w:val="18"/>
        </w:rPr>
      </w:pPr>
      <w:r w:rsidRPr="002F7CEE">
        <w:rPr>
          <w:rStyle w:val="EndnoteReference"/>
          <w:rFonts w:ascii="Arial" w:hAnsi="Arial" w:cs="Arial"/>
          <w:sz w:val="18"/>
          <w:szCs w:val="18"/>
        </w:rPr>
        <w:endnoteRef/>
      </w:r>
      <w:r w:rsidRPr="002F7CEE">
        <w:rPr>
          <w:rFonts w:ascii="Arial" w:hAnsi="Arial" w:cs="Arial"/>
          <w:sz w:val="18"/>
          <w:szCs w:val="18"/>
        </w:rPr>
        <w:t xml:space="preserve"> Current breastfeeding for children ≤6 months and breastfeeding practiced when children were under 6 months; n = 21 unknown</w:t>
      </w:r>
    </w:p>
  </w:endnote>
  <w:endnote w:id="4">
    <w:p w14:paraId="59932689" w14:textId="77777777" w:rsidR="003A5598" w:rsidRPr="002F7CEE" w:rsidRDefault="003A5598" w:rsidP="003A5598">
      <w:pPr>
        <w:pStyle w:val="EndnoteText"/>
        <w:rPr>
          <w:rFonts w:ascii="Arial" w:hAnsi="Arial" w:cs="Arial"/>
          <w:sz w:val="18"/>
          <w:szCs w:val="18"/>
        </w:rPr>
      </w:pPr>
      <w:r w:rsidRPr="002F7CEE">
        <w:rPr>
          <w:rStyle w:val="EndnoteReference"/>
          <w:rFonts w:ascii="Arial" w:hAnsi="Arial" w:cs="Arial"/>
          <w:sz w:val="18"/>
          <w:szCs w:val="18"/>
        </w:rPr>
        <w:endnoteRef/>
      </w:r>
      <w:r w:rsidRPr="002F7CEE">
        <w:rPr>
          <w:rFonts w:ascii="Arial" w:hAnsi="Arial" w:cs="Arial"/>
          <w:sz w:val="18"/>
          <w:szCs w:val="18"/>
        </w:rPr>
        <w:t xml:space="preserve"> Uninfected, Exposure Status unknown (n = 1</w:t>
      </w:r>
      <w:r>
        <w:rPr>
          <w:rFonts w:ascii="Arial" w:hAnsi="Arial" w:cs="Arial"/>
          <w:sz w:val="18"/>
          <w:szCs w:val="18"/>
        </w:rPr>
        <w:t>1</w:t>
      </w:r>
      <w:r w:rsidRPr="002F7CEE">
        <w:rPr>
          <w:rFonts w:ascii="Arial" w:hAnsi="Arial" w:cs="Arial"/>
          <w:sz w:val="18"/>
          <w:szCs w:val="18"/>
        </w:rPr>
        <w:t>), Exposed, infection status unknown (n = 4); Column percentages of children with exposure and infection status known (n = 3</w:t>
      </w:r>
      <w:r>
        <w:rPr>
          <w:rFonts w:ascii="Arial" w:hAnsi="Arial" w:cs="Arial"/>
          <w:sz w:val="18"/>
          <w:szCs w:val="18"/>
        </w:rPr>
        <w:t>90</w:t>
      </w:r>
      <w:r w:rsidRPr="002F7CEE">
        <w:rPr>
          <w:rFonts w:ascii="Arial" w:hAnsi="Arial" w:cs="Arial"/>
          <w:sz w:val="18"/>
          <w:szCs w:val="18"/>
        </w:rPr>
        <w:t>)</w:t>
      </w:r>
    </w:p>
  </w:endnote>
  <w:endnote w:id="5">
    <w:p w14:paraId="2A44E1AF" w14:textId="59735D80" w:rsidR="00C274BE" w:rsidRDefault="00C274BE">
      <w:pPr>
        <w:pStyle w:val="EndnoteText"/>
      </w:pPr>
      <w:r>
        <w:rPr>
          <w:rStyle w:val="EndnoteReference"/>
        </w:rPr>
        <w:endnoteRef/>
      </w:r>
      <w:r>
        <w:t xml:space="preserve"> Of those wi</w:t>
      </w:r>
      <w:r w:rsidR="006731BA">
        <w:t>th hospitalizations in the prior year known</w:t>
      </w:r>
      <w:r w:rsidR="007E49E6">
        <w:t xml:space="preserve"> (n = 404)</w:t>
      </w:r>
    </w:p>
  </w:endnote>
  <w:endnote w:id="6">
    <w:p w14:paraId="6DB49B71" w14:textId="77777777" w:rsidR="00E64CDE" w:rsidRPr="002F7CEE" w:rsidRDefault="00E64CDE" w:rsidP="003A5598">
      <w:pPr>
        <w:pStyle w:val="EndnoteText"/>
        <w:rPr>
          <w:rFonts w:ascii="Arial" w:hAnsi="Arial" w:cs="Arial"/>
          <w:sz w:val="18"/>
          <w:szCs w:val="18"/>
        </w:rPr>
      </w:pPr>
      <w:r w:rsidRPr="002F7CEE">
        <w:rPr>
          <w:rStyle w:val="EndnoteReference"/>
          <w:rFonts w:ascii="Arial" w:hAnsi="Arial" w:cs="Arial"/>
          <w:sz w:val="18"/>
          <w:szCs w:val="18"/>
        </w:rPr>
        <w:endnoteRef/>
      </w:r>
      <w:r w:rsidRPr="002F7CEE">
        <w:rPr>
          <w:rFonts w:ascii="Arial" w:hAnsi="Arial" w:cs="Arial"/>
          <w:sz w:val="18"/>
          <w:szCs w:val="18"/>
        </w:rPr>
        <w:t xml:space="preserve"> Reference group are those who did not receive an antibiotic (n = 52), which make up the denominator of the column percentage shown (1</w:t>
      </w:r>
      <w:r>
        <w:rPr>
          <w:rFonts w:ascii="Arial" w:hAnsi="Arial" w:cs="Arial"/>
          <w:sz w:val="18"/>
          <w:szCs w:val="18"/>
        </w:rPr>
        <w:t>2</w:t>
      </w:r>
      <w:r w:rsidRPr="002F7CEE">
        <w:rPr>
          <w:rFonts w:ascii="Arial" w:hAnsi="Arial" w:cs="Arial"/>
          <w:sz w:val="18"/>
          <w:szCs w:val="18"/>
        </w:rPr>
        <w:t xml:space="preserve"> of those who did not receive an antibiotic had ESBL-producing </w:t>
      </w:r>
      <w:r w:rsidRPr="002F7CEE">
        <w:rPr>
          <w:rFonts w:ascii="Arial" w:hAnsi="Arial" w:cs="Arial"/>
          <w:i/>
          <w:iCs/>
          <w:sz w:val="18"/>
          <w:szCs w:val="18"/>
        </w:rPr>
        <w:t>E. coli</w:t>
      </w:r>
      <w:r w:rsidRPr="002F7CEE">
        <w:rPr>
          <w:rFonts w:ascii="Arial" w:hAnsi="Arial" w:cs="Arial"/>
          <w:sz w:val="18"/>
          <w:szCs w:val="18"/>
        </w:rPr>
        <w:t xml:space="preserve"> isolated, while 38 did not have ESBL-producing isolates). Antibiotics given in hospital were not mutually exclusive. Other antibiotics </w:t>
      </w:r>
      <w:proofErr w:type="gramStart"/>
      <w:r w:rsidRPr="002F7CEE">
        <w:rPr>
          <w:rFonts w:ascii="Arial" w:hAnsi="Arial" w:cs="Arial"/>
          <w:sz w:val="18"/>
          <w:szCs w:val="18"/>
        </w:rPr>
        <w:t>given:</w:t>
      </w:r>
      <w:proofErr w:type="gramEnd"/>
      <w:r w:rsidRPr="002F7CEE">
        <w:rPr>
          <w:rFonts w:ascii="Arial" w:hAnsi="Arial" w:cs="Arial"/>
          <w:sz w:val="18"/>
          <w:szCs w:val="18"/>
        </w:rPr>
        <w:t xml:space="preserve"> azithromycin (n = 4), cefuroxime (n = 5), trimethoprim-cotrimoxazole (n = 10), chloramphenicol (n = 16), ciprofloxacin (n = 1), clarithromycin (n = 5), erythromycin (n = 1), tetracycline (n = 1), </w:t>
      </w:r>
      <w:r w:rsidRPr="002F7CEE">
        <w:rPr>
          <w:rFonts w:ascii="Arial" w:hAnsi="Arial" w:cs="Arial"/>
          <w:bCs/>
          <w:sz w:val="18"/>
          <w:szCs w:val="18"/>
        </w:rPr>
        <w:t>metronidazole (n = 18). Of the antibiotics tested: 247 were given a penicillin class antibiotic(s). Of these, a total of 15</w:t>
      </w:r>
      <w:r>
        <w:rPr>
          <w:rFonts w:ascii="Arial" w:hAnsi="Arial" w:cs="Arial"/>
          <w:bCs/>
          <w:sz w:val="18"/>
          <w:szCs w:val="18"/>
        </w:rPr>
        <w:t>5</w:t>
      </w:r>
      <w:r w:rsidRPr="002F7CEE">
        <w:rPr>
          <w:rFonts w:ascii="Arial" w:hAnsi="Arial" w:cs="Arial"/>
          <w:bCs/>
          <w:sz w:val="18"/>
          <w:szCs w:val="18"/>
        </w:rPr>
        <w:t xml:space="preserve"> did not have ESBL-producing </w:t>
      </w:r>
      <w:r w:rsidRPr="002F7CEE">
        <w:rPr>
          <w:rFonts w:ascii="Arial" w:hAnsi="Arial" w:cs="Arial"/>
          <w:bCs/>
          <w:i/>
          <w:iCs/>
          <w:sz w:val="18"/>
          <w:szCs w:val="18"/>
        </w:rPr>
        <w:t>E. coli</w:t>
      </w:r>
      <w:r w:rsidRPr="002F7CEE">
        <w:rPr>
          <w:rFonts w:ascii="Arial" w:hAnsi="Arial" w:cs="Arial"/>
          <w:bCs/>
          <w:sz w:val="18"/>
          <w:szCs w:val="18"/>
        </w:rPr>
        <w:t xml:space="preserve"> isolated, while 9</w:t>
      </w:r>
      <w:r>
        <w:rPr>
          <w:rFonts w:ascii="Arial" w:hAnsi="Arial" w:cs="Arial"/>
          <w:bCs/>
          <w:sz w:val="18"/>
          <w:szCs w:val="18"/>
        </w:rPr>
        <w:t>2</w:t>
      </w:r>
      <w:r w:rsidRPr="002F7CEE">
        <w:rPr>
          <w:rFonts w:ascii="Arial" w:hAnsi="Arial" w:cs="Arial"/>
          <w:bCs/>
          <w:sz w:val="18"/>
          <w:szCs w:val="18"/>
        </w:rPr>
        <w:t xml:space="preserve"> given a penicillin drug had ESBL-producing </w:t>
      </w:r>
      <w:r w:rsidRPr="002F7CEE">
        <w:rPr>
          <w:rFonts w:ascii="Arial" w:hAnsi="Arial" w:cs="Arial"/>
          <w:bCs/>
          <w:i/>
          <w:iCs/>
          <w:sz w:val="18"/>
          <w:szCs w:val="18"/>
        </w:rPr>
        <w:t>E. coli</w:t>
      </w:r>
      <w:r w:rsidRPr="002F7CEE">
        <w:rPr>
          <w:rFonts w:ascii="Arial" w:hAnsi="Arial" w:cs="Arial"/>
          <w:bCs/>
          <w:sz w:val="18"/>
          <w:szCs w:val="18"/>
        </w:rPr>
        <w:t xml:space="preserve"> isolated. 13</w:t>
      </w:r>
      <w:r>
        <w:rPr>
          <w:rFonts w:ascii="Arial" w:hAnsi="Arial" w:cs="Arial"/>
          <w:bCs/>
          <w:sz w:val="18"/>
          <w:szCs w:val="18"/>
        </w:rPr>
        <w:t>1</w:t>
      </w:r>
      <w:r w:rsidRPr="002F7CEE">
        <w:rPr>
          <w:rFonts w:ascii="Arial" w:hAnsi="Arial" w:cs="Arial"/>
          <w:bCs/>
          <w:sz w:val="18"/>
          <w:szCs w:val="18"/>
        </w:rPr>
        <w:t xml:space="preserve"> were given</w:t>
      </w:r>
      <w:r>
        <w:rPr>
          <w:rFonts w:ascii="Arial" w:hAnsi="Arial" w:cs="Arial"/>
          <w:bCs/>
          <w:sz w:val="18"/>
          <w:szCs w:val="18"/>
        </w:rPr>
        <w:t xml:space="preserve"> ceftriaxone</w:t>
      </w:r>
      <w:r w:rsidRPr="002F7CEE">
        <w:rPr>
          <w:rFonts w:ascii="Arial" w:hAnsi="Arial" w:cs="Arial"/>
          <w:bCs/>
          <w:sz w:val="18"/>
          <w:szCs w:val="18"/>
        </w:rPr>
        <w:t>; 3</w:t>
      </w:r>
      <w:r>
        <w:rPr>
          <w:rFonts w:ascii="Arial" w:hAnsi="Arial" w:cs="Arial"/>
          <w:bCs/>
          <w:sz w:val="18"/>
          <w:szCs w:val="18"/>
        </w:rPr>
        <w:t>6</w:t>
      </w:r>
      <w:r w:rsidRPr="002F7CEE">
        <w:rPr>
          <w:rFonts w:ascii="Arial" w:hAnsi="Arial" w:cs="Arial"/>
          <w:bCs/>
          <w:sz w:val="18"/>
          <w:szCs w:val="18"/>
        </w:rPr>
        <w:t xml:space="preserve"> did not have ESBL-producing bacteria isolated, while 9</w:t>
      </w:r>
      <w:r>
        <w:rPr>
          <w:rFonts w:ascii="Arial" w:hAnsi="Arial" w:cs="Arial"/>
          <w:bCs/>
          <w:sz w:val="18"/>
          <w:szCs w:val="18"/>
        </w:rPr>
        <w:t>5</w:t>
      </w:r>
      <w:r w:rsidRPr="002F7CEE">
        <w:rPr>
          <w:rFonts w:ascii="Arial" w:hAnsi="Arial" w:cs="Arial"/>
          <w:bCs/>
          <w:sz w:val="18"/>
          <w:szCs w:val="18"/>
        </w:rPr>
        <w:t xml:space="preserve"> did. 219 children were given </w:t>
      </w:r>
      <w:r>
        <w:rPr>
          <w:rFonts w:ascii="Arial" w:hAnsi="Arial" w:cs="Arial"/>
          <w:bCs/>
          <w:sz w:val="18"/>
          <w:szCs w:val="18"/>
        </w:rPr>
        <w:t>gentamicin</w:t>
      </w:r>
      <w:r w:rsidRPr="002F7CEE">
        <w:rPr>
          <w:rFonts w:ascii="Arial" w:hAnsi="Arial" w:cs="Arial"/>
          <w:bCs/>
          <w:sz w:val="18"/>
          <w:szCs w:val="18"/>
        </w:rPr>
        <w:t>, 63% of whom did not have ESBL-producing bacteria. 53 children received antibiotics not belonging to the prior three classes, 25 had ESBL-producing E. coli isolated.</w:t>
      </w:r>
    </w:p>
  </w:endnote>
  <w:endnote w:id="7">
    <w:p w14:paraId="773089D2" w14:textId="77777777" w:rsidR="00E64CDE" w:rsidRPr="002F7CEE" w:rsidRDefault="00E64CDE" w:rsidP="003A5598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2F7CEE">
        <w:rPr>
          <w:rStyle w:val="EndnoteReference"/>
          <w:rFonts w:ascii="Arial" w:hAnsi="Arial" w:cs="Arial"/>
          <w:sz w:val="18"/>
          <w:szCs w:val="18"/>
        </w:rPr>
        <w:endnoteRef/>
      </w:r>
      <w:r w:rsidRPr="002F7CEE">
        <w:rPr>
          <w:rFonts w:ascii="Arial" w:hAnsi="Arial" w:cs="Arial"/>
          <w:sz w:val="18"/>
          <w:szCs w:val="18"/>
        </w:rPr>
        <w:t xml:space="preserve"> Not mutually exclusive.</w:t>
      </w:r>
      <w:r>
        <w:rPr>
          <w:rFonts w:ascii="Arial" w:hAnsi="Arial" w:cs="Arial"/>
          <w:sz w:val="18"/>
          <w:szCs w:val="18"/>
        </w:rPr>
        <w:t xml:space="preserve"> The reference group for each diagnosis is not having the corresponding diagnosis.</w:t>
      </w:r>
      <w:r w:rsidRPr="002F7CEE">
        <w:rPr>
          <w:rFonts w:ascii="Arial" w:hAnsi="Arial" w:cs="Arial"/>
          <w:sz w:val="18"/>
          <w:szCs w:val="18"/>
        </w:rPr>
        <w:t xml:space="preserve"> Other diagnoses at admission </w:t>
      </w:r>
      <w:proofErr w:type="gramStart"/>
      <w:r w:rsidRPr="002F7CEE">
        <w:rPr>
          <w:rFonts w:ascii="Arial" w:hAnsi="Arial" w:cs="Arial"/>
          <w:sz w:val="18"/>
          <w:szCs w:val="18"/>
        </w:rPr>
        <w:t>include:</w:t>
      </w:r>
      <w:proofErr w:type="gramEnd"/>
      <w:r w:rsidRPr="002F7CEE">
        <w:rPr>
          <w:rFonts w:ascii="Arial" w:hAnsi="Arial" w:cs="Arial"/>
          <w:sz w:val="18"/>
          <w:szCs w:val="18"/>
        </w:rPr>
        <w:t xml:space="preserve"> </w:t>
      </w:r>
      <w:r w:rsidRPr="002F7CEE">
        <w:rPr>
          <w:rFonts w:ascii="Arial" w:hAnsi="Arial" w:cs="Arial"/>
          <w:bCs/>
          <w:sz w:val="18"/>
          <w:szCs w:val="18"/>
        </w:rPr>
        <w:t xml:space="preserve">asthma (n = 7), </w:t>
      </w:r>
      <w:r w:rsidRPr="002F7CEE">
        <w:rPr>
          <w:rFonts w:ascii="Arial" w:hAnsi="Arial" w:cs="Arial"/>
          <w:sz w:val="18"/>
          <w:szCs w:val="18"/>
        </w:rPr>
        <w:t>HIV (n = 2),</w:t>
      </w:r>
      <w:r w:rsidRPr="002F7CEE">
        <w:rPr>
          <w:rFonts w:ascii="Arial" w:hAnsi="Arial" w:cs="Arial"/>
          <w:bCs/>
          <w:sz w:val="18"/>
          <w:szCs w:val="18"/>
        </w:rPr>
        <w:t xml:space="preserve"> poisoning/herbal toxicity (n = 4),</w:t>
      </w:r>
      <w:r w:rsidRPr="002F7CEE">
        <w:rPr>
          <w:rFonts w:ascii="Arial" w:hAnsi="Arial" w:cs="Arial"/>
          <w:sz w:val="18"/>
          <w:szCs w:val="18"/>
        </w:rPr>
        <w:t xml:space="preserve"> UTI (n = 2)</w:t>
      </w:r>
    </w:p>
  </w:endnote>
  <w:endnote w:id="8">
    <w:p w14:paraId="3F23F143" w14:textId="77777777" w:rsidR="00E64CDE" w:rsidRPr="002F7CEE" w:rsidRDefault="00E64CDE" w:rsidP="003A5598">
      <w:pPr>
        <w:pStyle w:val="EndnoteText"/>
        <w:rPr>
          <w:rFonts w:ascii="Arial" w:hAnsi="Arial" w:cs="Arial"/>
          <w:sz w:val="18"/>
          <w:szCs w:val="18"/>
        </w:rPr>
      </w:pPr>
      <w:r w:rsidRPr="002F7CEE">
        <w:rPr>
          <w:rStyle w:val="EndnoteReference"/>
          <w:rFonts w:ascii="Arial" w:hAnsi="Arial" w:cs="Arial"/>
          <w:sz w:val="18"/>
          <w:szCs w:val="18"/>
        </w:rPr>
        <w:endnoteRef/>
      </w:r>
      <w:r w:rsidRPr="002F7CEE">
        <w:rPr>
          <w:rFonts w:ascii="Arial" w:hAnsi="Arial" w:cs="Arial"/>
          <w:sz w:val="18"/>
          <w:szCs w:val="18"/>
        </w:rPr>
        <w:t xml:space="preserve"> Of those who do not practice open defecation (n = 381)</w:t>
      </w:r>
    </w:p>
    <w:p w14:paraId="60EB7706" w14:textId="77777777" w:rsidR="00E64CDE" w:rsidRPr="00200707" w:rsidRDefault="00E64CDE" w:rsidP="003A5598">
      <w:pPr>
        <w:pStyle w:val="EndnoteText"/>
        <w:rPr>
          <w:rFonts w:ascii="Arial" w:hAnsi="Arial" w:cs="Arial"/>
          <w:sz w:val="16"/>
          <w:szCs w:val="16"/>
        </w:rPr>
      </w:pPr>
      <w:r w:rsidRPr="002F7CEE">
        <w:rPr>
          <w:rFonts w:ascii="Arial" w:hAnsi="Arial" w:cs="Arial"/>
          <w:sz w:val="18"/>
          <w:szCs w:val="18"/>
        </w:rPr>
        <w:t>***Significant at an alpha of 0.01 *Significant at an alpha of 0.05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CBA4A" w14:textId="77777777" w:rsidR="007868C4" w:rsidRDefault="007868C4" w:rsidP="003A5598">
      <w:pPr>
        <w:spacing w:after="0" w:line="240" w:lineRule="auto"/>
      </w:pPr>
      <w:r>
        <w:separator/>
      </w:r>
    </w:p>
  </w:footnote>
  <w:footnote w:type="continuationSeparator" w:id="0">
    <w:p w14:paraId="734949BD" w14:textId="77777777" w:rsidR="007868C4" w:rsidRDefault="007868C4" w:rsidP="003A55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D5DF9"/>
    <w:multiLevelType w:val="hybridMultilevel"/>
    <w:tmpl w:val="D2103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80E03"/>
    <w:multiLevelType w:val="hybridMultilevel"/>
    <w:tmpl w:val="A8009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A54FDB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70665C1E">
      <w:start w:val="1"/>
      <w:numFmt w:val="lowerRoman"/>
      <w:lvlText w:val="%3."/>
      <w:lvlJc w:val="right"/>
      <w:pPr>
        <w:ind w:left="2160" w:hanging="180"/>
      </w:pPr>
      <w:rPr>
        <w:b w:val="0"/>
        <w:bCs w:val="0"/>
        <w:i w:val="0"/>
        <w:iCs w:val="0"/>
        <w:sz w:val="18"/>
        <w:szCs w:val="18"/>
        <w:vertAlign w:val="baseline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EA04BA"/>
    <w:multiLevelType w:val="hybridMultilevel"/>
    <w:tmpl w:val="FD683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D3373B"/>
    <w:multiLevelType w:val="hybridMultilevel"/>
    <w:tmpl w:val="3746D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A54FDB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  <w:i w:val="0"/>
        <w:iCs w:val="0"/>
        <w:sz w:val="18"/>
        <w:szCs w:val="18"/>
        <w:vertAlign w:val="baseline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822375"/>
    <w:multiLevelType w:val="hybridMultilevel"/>
    <w:tmpl w:val="F7D66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A54FDB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  <w:i w:val="0"/>
        <w:iCs w:val="0"/>
        <w:sz w:val="18"/>
        <w:szCs w:val="18"/>
        <w:vertAlign w:val="baseline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392AC4"/>
    <w:multiLevelType w:val="hybridMultilevel"/>
    <w:tmpl w:val="3196B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  <w:i w:val="0"/>
        <w:iCs w:val="0"/>
        <w:sz w:val="18"/>
        <w:szCs w:val="18"/>
        <w:vertAlign w:val="baseline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1B0475"/>
    <w:multiLevelType w:val="hybridMultilevel"/>
    <w:tmpl w:val="326CC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A54FDB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  <w:i w:val="0"/>
        <w:iCs w:val="0"/>
        <w:sz w:val="18"/>
        <w:szCs w:val="18"/>
        <w:vertAlign w:val="baseline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AB3B17"/>
    <w:multiLevelType w:val="hybridMultilevel"/>
    <w:tmpl w:val="BFDAB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  <w:i w:val="0"/>
        <w:iCs w:val="0"/>
        <w:sz w:val="18"/>
        <w:szCs w:val="18"/>
        <w:vertAlign w:val="baseline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FC4E80"/>
    <w:multiLevelType w:val="hybridMultilevel"/>
    <w:tmpl w:val="FF2E4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  <w:i w:val="0"/>
        <w:iCs w:val="0"/>
        <w:sz w:val="18"/>
        <w:szCs w:val="18"/>
        <w:vertAlign w:val="baseline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598"/>
    <w:rsid w:val="00005792"/>
    <w:rsid w:val="00060B54"/>
    <w:rsid w:val="000752F0"/>
    <w:rsid w:val="000A5183"/>
    <w:rsid w:val="000A618E"/>
    <w:rsid w:val="000A6F69"/>
    <w:rsid w:val="000B5D3B"/>
    <w:rsid w:val="000D7D7E"/>
    <w:rsid w:val="000F65F0"/>
    <w:rsid w:val="0010301C"/>
    <w:rsid w:val="001558AD"/>
    <w:rsid w:val="00157717"/>
    <w:rsid w:val="001B0E63"/>
    <w:rsid w:val="001D3F7D"/>
    <w:rsid w:val="001E6276"/>
    <w:rsid w:val="001E7B23"/>
    <w:rsid w:val="00202BC7"/>
    <w:rsid w:val="0022355E"/>
    <w:rsid w:val="00241303"/>
    <w:rsid w:val="00242C47"/>
    <w:rsid w:val="00244D6F"/>
    <w:rsid w:val="002745FB"/>
    <w:rsid w:val="002747DE"/>
    <w:rsid w:val="00280DEB"/>
    <w:rsid w:val="002A7AF0"/>
    <w:rsid w:val="002B7591"/>
    <w:rsid w:val="002D0DDE"/>
    <w:rsid w:val="00304393"/>
    <w:rsid w:val="00310490"/>
    <w:rsid w:val="0031596D"/>
    <w:rsid w:val="00324CC5"/>
    <w:rsid w:val="003A5598"/>
    <w:rsid w:val="003B41B3"/>
    <w:rsid w:val="003F01AB"/>
    <w:rsid w:val="003F49F9"/>
    <w:rsid w:val="004335DB"/>
    <w:rsid w:val="00444777"/>
    <w:rsid w:val="00464D75"/>
    <w:rsid w:val="00477CBE"/>
    <w:rsid w:val="0051320B"/>
    <w:rsid w:val="00522CF0"/>
    <w:rsid w:val="0053064D"/>
    <w:rsid w:val="00534CA2"/>
    <w:rsid w:val="005C6125"/>
    <w:rsid w:val="005E7C17"/>
    <w:rsid w:val="00634D02"/>
    <w:rsid w:val="0065481F"/>
    <w:rsid w:val="00670394"/>
    <w:rsid w:val="006731BA"/>
    <w:rsid w:val="00674F1D"/>
    <w:rsid w:val="00674FAB"/>
    <w:rsid w:val="00675696"/>
    <w:rsid w:val="0068539C"/>
    <w:rsid w:val="00693CE7"/>
    <w:rsid w:val="006A3CE0"/>
    <w:rsid w:val="006C4222"/>
    <w:rsid w:val="006E7478"/>
    <w:rsid w:val="006F0365"/>
    <w:rsid w:val="006F1C10"/>
    <w:rsid w:val="00715F04"/>
    <w:rsid w:val="0076516B"/>
    <w:rsid w:val="0076653F"/>
    <w:rsid w:val="00775BA5"/>
    <w:rsid w:val="007771B3"/>
    <w:rsid w:val="007868C4"/>
    <w:rsid w:val="007D268C"/>
    <w:rsid w:val="007E49E6"/>
    <w:rsid w:val="00806506"/>
    <w:rsid w:val="00895D12"/>
    <w:rsid w:val="008A201D"/>
    <w:rsid w:val="008C2D4B"/>
    <w:rsid w:val="008C5A64"/>
    <w:rsid w:val="008D1CCB"/>
    <w:rsid w:val="009211D3"/>
    <w:rsid w:val="00921C05"/>
    <w:rsid w:val="00963CE3"/>
    <w:rsid w:val="0097162E"/>
    <w:rsid w:val="009722EC"/>
    <w:rsid w:val="00973623"/>
    <w:rsid w:val="00993628"/>
    <w:rsid w:val="009A49AC"/>
    <w:rsid w:val="009A7696"/>
    <w:rsid w:val="009C23BB"/>
    <w:rsid w:val="009E2B1D"/>
    <w:rsid w:val="00A20212"/>
    <w:rsid w:val="00A443D5"/>
    <w:rsid w:val="00A72F36"/>
    <w:rsid w:val="00A77C36"/>
    <w:rsid w:val="00AA09B0"/>
    <w:rsid w:val="00AF0017"/>
    <w:rsid w:val="00B343F1"/>
    <w:rsid w:val="00B3559C"/>
    <w:rsid w:val="00B40908"/>
    <w:rsid w:val="00B50A93"/>
    <w:rsid w:val="00B83EF6"/>
    <w:rsid w:val="00B8511A"/>
    <w:rsid w:val="00B97FCE"/>
    <w:rsid w:val="00BA6C79"/>
    <w:rsid w:val="00BB1FDF"/>
    <w:rsid w:val="00BB2803"/>
    <w:rsid w:val="00BC261A"/>
    <w:rsid w:val="00BC3AEA"/>
    <w:rsid w:val="00BF231B"/>
    <w:rsid w:val="00C274BE"/>
    <w:rsid w:val="00C74C1B"/>
    <w:rsid w:val="00CA1142"/>
    <w:rsid w:val="00CB33D3"/>
    <w:rsid w:val="00CB3CFA"/>
    <w:rsid w:val="00CD4BEB"/>
    <w:rsid w:val="00CD5B92"/>
    <w:rsid w:val="00CD5F2D"/>
    <w:rsid w:val="00CE298B"/>
    <w:rsid w:val="00CF3AEB"/>
    <w:rsid w:val="00D339B1"/>
    <w:rsid w:val="00D775BD"/>
    <w:rsid w:val="00D92BB9"/>
    <w:rsid w:val="00DC4FB6"/>
    <w:rsid w:val="00E02E1E"/>
    <w:rsid w:val="00E20342"/>
    <w:rsid w:val="00E24C81"/>
    <w:rsid w:val="00E50265"/>
    <w:rsid w:val="00E64CDE"/>
    <w:rsid w:val="00E822E7"/>
    <w:rsid w:val="00E96C04"/>
    <w:rsid w:val="00EA4ABC"/>
    <w:rsid w:val="00EC5CA0"/>
    <w:rsid w:val="00EE2EAD"/>
    <w:rsid w:val="00EF2FA7"/>
    <w:rsid w:val="00EF31E1"/>
    <w:rsid w:val="00EF4D09"/>
    <w:rsid w:val="00F060E0"/>
    <w:rsid w:val="00F072BE"/>
    <w:rsid w:val="00F41746"/>
    <w:rsid w:val="00F46C6C"/>
    <w:rsid w:val="00F770E7"/>
    <w:rsid w:val="00F82554"/>
    <w:rsid w:val="00F91AA7"/>
    <w:rsid w:val="00FC4ED9"/>
    <w:rsid w:val="00FD349C"/>
    <w:rsid w:val="00FE163C"/>
    <w:rsid w:val="00FE2AD5"/>
    <w:rsid w:val="00FE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12B7B"/>
  <w15:chartTrackingRefBased/>
  <w15:docId w15:val="{EF2628FE-F5E3-4A70-A31E-8A8B6E43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598"/>
  </w:style>
  <w:style w:type="paragraph" w:styleId="Heading1">
    <w:name w:val="heading 1"/>
    <w:basedOn w:val="Normal"/>
    <w:next w:val="Normal"/>
    <w:link w:val="Heading1Char"/>
    <w:uiPriority w:val="9"/>
    <w:qFormat/>
    <w:rsid w:val="003A55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A559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A5598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3A559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A5598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3A559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A5598"/>
  </w:style>
  <w:style w:type="paragraph" w:styleId="ListParagraph">
    <w:name w:val="List Paragraph"/>
    <w:basedOn w:val="Normal"/>
    <w:uiPriority w:val="34"/>
    <w:qFormat/>
    <w:rsid w:val="003A55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A5598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3A5598"/>
    <w:rPr>
      <w:b/>
      <w:bCs/>
    </w:rPr>
  </w:style>
  <w:style w:type="paragraph" w:styleId="Revision">
    <w:name w:val="Revision"/>
    <w:hidden/>
    <w:uiPriority w:val="99"/>
    <w:semiHidden/>
    <w:rsid w:val="00715F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CE576-849B-43D6-9F19-6CF7E608A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0</TotalTime>
  <Pages>2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ornberg</dc:creator>
  <cp:keywords/>
  <dc:description/>
  <cp:lastModifiedBy>Stephanie Tornberg</cp:lastModifiedBy>
  <cp:revision>136</cp:revision>
  <dcterms:created xsi:type="dcterms:W3CDTF">2021-09-28T01:34:00Z</dcterms:created>
  <dcterms:modified xsi:type="dcterms:W3CDTF">2021-12-28T00:55:00Z</dcterms:modified>
</cp:coreProperties>
</file>